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3621" w:rsidRPr="00D92296" w:rsidRDefault="002F3621" w:rsidP="002F3621">
      <w:pPr>
        <w:pStyle w:val="Caption"/>
        <w:keepNext/>
        <w:rPr>
          <w:rFonts w:ascii="Arial" w:hAnsi="Arial" w:cs="Arial"/>
          <w:b/>
          <w:i w:val="0"/>
          <w:color w:val="auto"/>
          <w:sz w:val="22"/>
          <w:szCs w:val="22"/>
          <w:lang w:val="en-GB"/>
        </w:rPr>
      </w:pPr>
      <w:bookmarkStart w:id="0" w:name="_Ref463450446"/>
      <w:bookmarkStart w:id="1" w:name="_Toc463516232"/>
      <w:r w:rsidRPr="00D92296">
        <w:rPr>
          <w:rFonts w:ascii="Arial" w:hAnsi="Arial" w:cs="Arial"/>
          <w:b/>
          <w:i w:val="0"/>
          <w:color w:val="auto"/>
          <w:sz w:val="22"/>
          <w:szCs w:val="22"/>
          <w:lang w:val="en-GB"/>
        </w:rPr>
        <w:t>Table</w:t>
      </w:r>
      <w:bookmarkEnd w:id="0"/>
      <w:r w:rsidRPr="00D92296">
        <w:rPr>
          <w:rFonts w:ascii="Arial" w:hAnsi="Arial" w:cs="Arial"/>
          <w:b/>
          <w:i w:val="0"/>
          <w:color w:val="auto"/>
          <w:sz w:val="22"/>
          <w:szCs w:val="22"/>
          <w:lang w:val="en-GB"/>
        </w:rPr>
        <w:t xml:space="preserve"> S</w:t>
      </w:r>
      <w:r>
        <w:rPr>
          <w:rFonts w:ascii="Arial" w:hAnsi="Arial" w:cs="Arial"/>
          <w:b/>
          <w:i w:val="0"/>
          <w:color w:val="auto"/>
          <w:sz w:val="22"/>
          <w:szCs w:val="22"/>
          <w:lang w:val="en-GB"/>
        </w:rPr>
        <w:t>8</w:t>
      </w:r>
      <w:r w:rsidRPr="00D92296">
        <w:rPr>
          <w:rFonts w:ascii="Arial" w:hAnsi="Arial" w:cs="Arial"/>
          <w:b/>
          <w:i w:val="0"/>
          <w:color w:val="auto"/>
          <w:sz w:val="22"/>
          <w:szCs w:val="22"/>
          <w:lang w:val="en-GB"/>
        </w:rPr>
        <w:t>. Results of the risk of bias assessments for all included studies</w:t>
      </w:r>
      <w:bookmarkEnd w:id="1"/>
    </w:p>
    <w:tbl>
      <w:tblPr>
        <w:tblW w:w="11700" w:type="dxa"/>
        <w:tblLook w:val="04A0" w:firstRow="1" w:lastRow="0" w:firstColumn="1" w:lastColumn="0" w:noHBand="0" w:noVBand="1"/>
      </w:tblPr>
      <w:tblGrid>
        <w:gridCol w:w="3300"/>
        <w:gridCol w:w="1420"/>
        <w:gridCol w:w="1740"/>
        <w:gridCol w:w="1400"/>
        <w:gridCol w:w="1320"/>
        <w:gridCol w:w="1460"/>
        <w:gridCol w:w="1060"/>
      </w:tblGrid>
      <w:tr w:rsidR="002F3621" w:rsidRPr="00B74BD6" w:rsidTr="007D4101">
        <w:trPr>
          <w:trHeight w:val="300"/>
          <w:tblHeader/>
        </w:trPr>
        <w:tc>
          <w:tcPr>
            <w:tcW w:w="3300" w:type="dxa"/>
            <w:tcBorders>
              <w:top w:val="single" w:sz="4" w:space="0" w:color="auto"/>
              <w:left w:val="nil"/>
              <w:bottom w:val="single" w:sz="4" w:space="0" w:color="auto"/>
              <w:right w:val="nil"/>
            </w:tcBorders>
            <w:shd w:val="clear" w:color="auto" w:fill="auto"/>
            <w:noWrap/>
            <w:vAlign w:val="bottom"/>
            <w:hideMark/>
          </w:tcPr>
          <w:p w:rsidR="002F3621" w:rsidRPr="00B74BD6" w:rsidRDefault="002F3621" w:rsidP="007D4101">
            <w:pPr>
              <w:spacing w:after="0" w:line="240" w:lineRule="auto"/>
              <w:rPr>
                <w:rFonts w:ascii="Arial" w:eastAsia="Times New Roman" w:hAnsi="Arial" w:cs="Arial"/>
                <w:i/>
                <w:sz w:val="20"/>
                <w:szCs w:val="20"/>
                <w:lang w:val="en-GB" w:eastAsia="en-ZA"/>
              </w:rPr>
            </w:pPr>
            <w:r w:rsidRPr="00B74BD6">
              <w:rPr>
                <w:rFonts w:ascii="Arial" w:eastAsia="Times New Roman" w:hAnsi="Arial" w:cs="Arial"/>
                <w:i/>
                <w:sz w:val="20"/>
                <w:szCs w:val="20"/>
                <w:lang w:val="en-GB" w:eastAsia="en-ZA"/>
              </w:rPr>
              <w:t>Study</w:t>
            </w:r>
          </w:p>
        </w:tc>
        <w:tc>
          <w:tcPr>
            <w:tcW w:w="1420" w:type="dxa"/>
            <w:tcBorders>
              <w:top w:val="single" w:sz="4" w:space="0" w:color="auto"/>
              <w:left w:val="nil"/>
              <w:bottom w:val="single" w:sz="4" w:space="0" w:color="auto"/>
              <w:right w:val="nil"/>
            </w:tcBorders>
            <w:shd w:val="clear" w:color="auto" w:fill="auto"/>
            <w:noWrap/>
            <w:vAlign w:val="bottom"/>
            <w:hideMark/>
          </w:tcPr>
          <w:p w:rsidR="002F3621" w:rsidRPr="00B74BD6" w:rsidRDefault="002F3621" w:rsidP="007D4101">
            <w:pPr>
              <w:spacing w:after="0" w:line="240" w:lineRule="auto"/>
              <w:rPr>
                <w:rFonts w:ascii="Arial" w:eastAsia="Times New Roman" w:hAnsi="Arial" w:cs="Arial"/>
                <w:i/>
                <w:sz w:val="20"/>
                <w:szCs w:val="20"/>
                <w:lang w:val="en-GB" w:eastAsia="en-ZA"/>
              </w:rPr>
            </w:pPr>
            <w:r w:rsidRPr="00B74BD6">
              <w:rPr>
                <w:rFonts w:ascii="Arial" w:eastAsia="Times New Roman" w:hAnsi="Arial" w:cs="Arial"/>
                <w:i/>
                <w:sz w:val="20"/>
                <w:szCs w:val="20"/>
                <w:lang w:val="en-GB" w:eastAsia="en-ZA"/>
              </w:rPr>
              <w:t>Selection bias</w:t>
            </w:r>
          </w:p>
        </w:tc>
        <w:tc>
          <w:tcPr>
            <w:tcW w:w="1740" w:type="dxa"/>
            <w:tcBorders>
              <w:top w:val="single" w:sz="4" w:space="0" w:color="auto"/>
              <w:left w:val="nil"/>
              <w:bottom w:val="single" w:sz="4" w:space="0" w:color="auto"/>
              <w:right w:val="nil"/>
            </w:tcBorders>
            <w:shd w:val="clear" w:color="auto" w:fill="auto"/>
            <w:noWrap/>
            <w:vAlign w:val="bottom"/>
            <w:hideMark/>
          </w:tcPr>
          <w:p w:rsidR="002F3621" w:rsidRPr="00B74BD6" w:rsidRDefault="002F3621" w:rsidP="007D4101">
            <w:pPr>
              <w:spacing w:after="0" w:line="240" w:lineRule="auto"/>
              <w:rPr>
                <w:rFonts w:ascii="Arial" w:eastAsia="Times New Roman" w:hAnsi="Arial" w:cs="Arial"/>
                <w:i/>
                <w:sz w:val="20"/>
                <w:szCs w:val="20"/>
                <w:lang w:val="en-GB" w:eastAsia="en-ZA"/>
              </w:rPr>
            </w:pPr>
            <w:r w:rsidRPr="00B74BD6">
              <w:rPr>
                <w:rFonts w:ascii="Arial" w:eastAsia="Times New Roman" w:hAnsi="Arial" w:cs="Arial"/>
                <w:i/>
                <w:sz w:val="20"/>
                <w:szCs w:val="20"/>
                <w:lang w:val="en-GB" w:eastAsia="en-ZA"/>
              </w:rPr>
              <w:t>Performance bias</w:t>
            </w:r>
          </w:p>
        </w:tc>
        <w:tc>
          <w:tcPr>
            <w:tcW w:w="1400" w:type="dxa"/>
            <w:tcBorders>
              <w:top w:val="single" w:sz="4" w:space="0" w:color="auto"/>
              <w:left w:val="nil"/>
              <w:bottom w:val="single" w:sz="4" w:space="0" w:color="auto"/>
              <w:right w:val="nil"/>
            </w:tcBorders>
            <w:shd w:val="clear" w:color="auto" w:fill="auto"/>
            <w:noWrap/>
            <w:vAlign w:val="bottom"/>
            <w:hideMark/>
          </w:tcPr>
          <w:p w:rsidR="002F3621" w:rsidRPr="00B74BD6" w:rsidRDefault="002F3621" w:rsidP="007D4101">
            <w:pPr>
              <w:spacing w:after="0" w:line="240" w:lineRule="auto"/>
              <w:rPr>
                <w:rFonts w:ascii="Arial" w:eastAsia="Times New Roman" w:hAnsi="Arial" w:cs="Arial"/>
                <w:i/>
                <w:sz w:val="20"/>
                <w:szCs w:val="20"/>
                <w:lang w:val="en-GB" w:eastAsia="en-ZA"/>
              </w:rPr>
            </w:pPr>
            <w:r w:rsidRPr="00B74BD6">
              <w:rPr>
                <w:rFonts w:ascii="Arial" w:eastAsia="Times New Roman" w:hAnsi="Arial" w:cs="Arial"/>
                <w:i/>
                <w:sz w:val="20"/>
                <w:szCs w:val="20"/>
                <w:lang w:val="en-GB" w:eastAsia="en-ZA"/>
              </w:rPr>
              <w:t>Outcome bias</w:t>
            </w:r>
          </w:p>
        </w:tc>
        <w:tc>
          <w:tcPr>
            <w:tcW w:w="1320" w:type="dxa"/>
            <w:tcBorders>
              <w:top w:val="single" w:sz="4" w:space="0" w:color="auto"/>
              <w:left w:val="nil"/>
              <w:bottom w:val="single" w:sz="4" w:space="0" w:color="auto"/>
              <w:right w:val="nil"/>
            </w:tcBorders>
            <w:shd w:val="clear" w:color="auto" w:fill="auto"/>
            <w:noWrap/>
            <w:vAlign w:val="bottom"/>
            <w:hideMark/>
          </w:tcPr>
          <w:p w:rsidR="002F3621" w:rsidRPr="00B74BD6" w:rsidRDefault="002F3621" w:rsidP="007D4101">
            <w:pPr>
              <w:spacing w:after="0" w:line="240" w:lineRule="auto"/>
              <w:rPr>
                <w:rFonts w:ascii="Arial" w:eastAsia="Times New Roman" w:hAnsi="Arial" w:cs="Arial"/>
                <w:i/>
                <w:sz w:val="20"/>
                <w:szCs w:val="20"/>
                <w:lang w:val="en-GB" w:eastAsia="en-ZA"/>
              </w:rPr>
            </w:pPr>
            <w:r w:rsidRPr="00B74BD6">
              <w:rPr>
                <w:rFonts w:ascii="Arial" w:eastAsia="Times New Roman" w:hAnsi="Arial" w:cs="Arial"/>
                <w:i/>
                <w:sz w:val="20"/>
                <w:szCs w:val="20"/>
                <w:lang w:val="en-GB" w:eastAsia="en-ZA"/>
              </w:rPr>
              <w:t>Attrition bias</w:t>
            </w:r>
          </w:p>
        </w:tc>
        <w:tc>
          <w:tcPr>
            <w:tcW w:w="1460" w:type="dxa"/>
            <w:tcBorders>
              <w:top w:val="single" w:sz="4" w:space="0" w:color="auto"/>
              <w:left w:val="nil"/>
              <w:bottom w:val="single" w:sz="4" w:space="0" w:color="auto"/>
              <w:right w:val="nil"/>
            </w:tcBorders>
            <w:shd w:val="clear" w:color="auto" w:fill="auto"/>
            <w:noWrap/>
            <w:vAlign w:val="bottom"/>
            <w:hideMark/>
          </w:tcPr>
          <w:p w:rsidR="002F3621" w:rsidRPr="00B74BD6" w:rsidRDefault="002F3621" w:rsidP="007D4101">
            <w:pPr>
              <w:spacing w:after="0" w:line="240" w:lineRule="auto"/>
              <w:rPr>
                <w:rFonts w:ascii="Arial" w:eastAsia="Times New Roman" w:hAnsi="Arial" w:cs="Arial"/>
                <w:i/>
                <w:sz w:val="20"/>
                <w:szCs w:val="20"/>
                <w:lang w:val="en-GB" w:eastAsia="en-ZA"/>
              </w:rPr>
            </w:pPr>
            <w:r w:rsidRPr="00B74BD6">
              <w:rPr>
                <w:rFonts w:ascii="Arial" w:eastAsia="Times New Roman" w:hAnsi="Arial" w:cs="Arial"/>
                <w:i/>
                <w:sz w:val="20"/>
                <w:szCs w:val="20"/>
                <w:lang w:val="en-GB" w:eastAsia="en-ZA"/>
              </w:rPr>
              <w:t>Reporting bias</w:t>
            </w:r>
          </w:p>
        </w:tc>
        <w:tc>
          <w:tcPr>
            <w:tcW w:w="1060" w:type="dxa"/>
            <w:tcBorders>
              <w:top w:val="single" w:sz="4" w:space="0" w:color="auto"/>
              <w:left w:val="nil"/>
              <w:bottom w:val="single" w:sz="4" w:space="0" w:color="auto"/>
              <w:right w:val="nil"/>
            </w:tcBorders>
            <w:shd w:val="clear" w:color="auto" w:fill="auto"/>
            <w:noWrap/>
            <w:vAlign w:val="bottom"/>
            <w:hideMark/>
          </w:tcPr>
          <w:p w:rsidR="002F3621" w:rsidRPr="00B74BD6" w:rsidRDefault="002F3621" w:rsidP="007D4101">
            <w:pPr>
              <w:spacing w:after="0" w:line="240" w:lineRule="auto"/>
              <w:rPr>
                <w:rFonts w:ascii="Arial" w:eastAsia="Times New Roman" w:hAnsi="Arial" w:cs="Arial"/>
                <w:i/>
                <w:sz w:val="20"/>
                <w:szCs w:val="20"/>
                <w:lang w:val="en-GB" w:eastAsia="en-ZA"/>
              </w:rPr>
            </w:pPr>
            <w:r w:rsidRPr="00B74BD6">
              <w:rPr>
                <w:rFonts w:ascii="Arial" w:eastAsia="Times New Roman" w:hAnsi="Arial" w:cs="Arial"/>
                <w:i/>
                <w:sz w:val="20"/>
                <w:szCs w:val="20"/>
                <w:lang w:val="en-GB" w:eastAsia="en-ZA"/>
              </w:rPr>
              <w:t>Other bias</w:t>
            </w:r>
          </w:p>
        </w:tc>
      </w:tr>
      <w:tr w:rsidR="002F3621" w:rsidRPr="00B74BD6" w:rsidTr="007D4101">
        <w:trPr>
          <w:trHeight w:val="300"/>
        </w:trPr>
        <w:tc>
          <w:tcPr>
            <w:tcW w:w="3300" w:type="dxa"/>
            <w:tcBorders>
              <w:top w:val="single" w:sz="4" w:space="0" w:color="auto"/>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Ankunda</w:t>
            </w:r>
            <w:proofErr w:type="spellEnd"/>
            <w:r>
              <w:rPr>
                <w:rFonts w:ascii="Arial" w:hAnsi="Arial" w:cs="Arial"/>
                <w:sz w:val="20"/>
                <w:szCs w:val="20"/>
                <w:lang w:val="en-GB" w:eastAsia="en-ZA"/>
              </w:rPr>
              <w:t xml:space="preserve"> 2011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Ankunda", "given" : "Racheal", "non-dropping-particle" : "", "parse-names" : false, "suffix" : "" }, { "dropping-particle" : "", "family" : "Atuyambe", "given" : "Lynn", "non-dropping-particle" : "", "parse-names" : false, "suffix" : "" }, { "dropping-particle" : "", "family" : "Kiwanuka", "given" : "Noah", "non-dropping-particle" : "", "parse-names" : false, "suffix" : "" } ], "container-title" : "International AIDS Conference - IAS2011", "id" : "ITEM-1", "issued" : { "date-parts" : [ [ "2011" ] ] }, "publisher-place" : "Rome, Italy", "title" : "Abstinence and consistent condom use among youth living with HIV in urban Uganda: implications for positive prevention", "type" : "paper-conference" }, "uris" : [ "http://www.mendeley.com/documents/?uuid=1bb64345-29a8-4075-af12-44e38f066422" ] } ], "mendeley" : { "formattedCitation" : "[77]", "plainTextFormattedCitation" : "[77]", "previouslyFormattedCitation" : "[1]" }, "properties" : { "noteIndex" : 0 }, "schema" : "https://github.com/citation-style-language/schema/raw/master/csl-citation.json" }</w:instrText>
            </w:r>
            <w:r>
              <w:rPr>
                <w:rFonts w:ascii="Arial" w:hAnsi="Arial" w:cs="Arial"/>
                <w:sz w:val="20"/>
                <w:szCs w:val="20"/>
                <w:lang w:val="en-GB" w:eastAsia="en-ZA"/>
              </w:rPr>
              <w:fldChar w:fldCharType="separate"/>
            </w:r>
            <w:r w:rsidRPr="007D4101">
              <w:rPr>
                <w:rFonts w:ascii="Arial" w:hAnsi="Arial" w:cs="Arial"/>
                <w:noProof/>
                <w:sz w:val="20"/>
                <w:szCs w:val="20"/>
                <w:lang w:val="en-GB" w:eastAsia="en-ZA"/>
              </w:rPr>
              <w:t>[77]</w:t>
            </w:r>
            <w:r>
              <w:rPr>
                <w:rFonts w:ascii="Arial" w:hAnsi="Arial" w:cs="Arial"/>
                <w:sz w:val="20"/>
                <w:szCs w:val="20"/>
                <w:lang w:val="en-GB" w:eastAsia="en-ZA"/>
              </w:rPr>
              <w:fldChar w:fldCharType="end"/>
            </w:r>
            <w:r>
              <w:rPr>
                <w:rFonts w:ascii="Arial" w:hAnsi="Arial" w:cs="Arial"/>
                <w:sz w:val="20"/>
                <w:szCs w:val="20"/>
                <w:lang w:val="en-GB" w:eastAsia="en-ZA"/>
              </w:rPr>
              <w:t xml:space="preserve">; </w:t>
            </w:r>
            <w:proofErr w:type="spellStart"/>
            <w:r>
              <w:rPr>
                <w:rFonts w:ascii="Arial" w:hAnsi="Arial" w:cs="Arial"/>
                <w:sz w:val="20"/>
                <w:szCs w:val="20"/>
                <w:lang w:val="en-GB" w:eastAsia="en-ZA"/>
              </w:rPr>
              <w:t>Ankunda</w:t>
            </w:r>
            <w:proofErr w:type="spellEnd"/>
            <w:r>
              <w:rPr>
                <w:rFonts w:ascii="Arial" w:hAnsi="Arial" w:cs="Arial"/>
                <w:sz w:val="20"/>
                <w:szCs w:val="20"/>
                <w:lang w:val="en-GB" w:eastAsia="en-ZA"/>
              </w:rPr>
              <w:t xml:space="preserve"> 2016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1604/pamj.2016.24.49.6633", "ISSN" : "1937-8688", "author" : [ { "dropping-particle" : "", "family" : "Ankunda", "given" : "Racheal", "non-dropping-particle" : "", "parse-names" : false, "suffix" : "" }, { "dropping-particle" : "", "family" : "Atuyambe", "given" : "Lynn Muhimbuura", "non-dropping-particle" : "", "parse-names" : false, "suffix" : "" }, { "dropping-particle" : "", "family" : "Kiwanuka", "given" : "Noah", "non-dropping-particle" : "", "parse-names" : false, "suffix" : "" } ], "container-title" : "Pan African Medical Journal", "id" : "ITEM-1", "issue" : "49", "issued" : { "date-parts" : [ [ "2016" ] ] }, "page" : "1-8", "title" : "Sexual risk related behaviour among youth living with HIV in central Uganda: implications for HIV prevention", "type" : "article-journal", "volume" : "24" }, "uris" : [ "http://www.mendeley.com/documents/?uuid=cc23567e-e1a6-469d-b140-77d991326405" ] } ], "mendeley" : { "formattedCitation" : "[50]", "plainTextFormattedCitation" : "[50]", "previouslyFormattedCitation" : "[2]"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50]</w:t>
            </w:r>
            <w:r>
              <w:rPr>
                <w:rFonts w:ascii="Arial" w:hAnsi="Arial" w:cs="Arial"/>
                <w:sz w:val="20"/>
                <w:szCs w:val="20"/>
                <w:lang w:val="en-GB" w:eastAsia="en-ZA"/>
              </w:rPr>
              <w:fldChar w:fldCharType="end"/>
            </w:r>
          </w:p>
        </w:tc>
        <w:tc>
          <w:tcPr>
            <w:tcW w:w="1420" w:type="dxa"/>
            <w:tcBorders>
              <w:top w:val="single" w:sz="4" w:space="0" w:color="auto"/>
              <w:left w:val="nil"/>
              <w:bottom w:val="nil"/>
              <w:right w:val="nil"/>
            </w:tcBorders>
            <w:shd w:val="clear" w:color="000000" w:fill="FFC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high</w:t>
            </w:r>
          </w:p>
        </w:tc>
        <w:tc>
          <w:tcPr>
            <w:tcW w:w="1740" w:type="dxa"/>
            <w:tcBorders>
              <w:top w:val="single" w:sz="4" w:space="0" w:color="auto"/>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00" w:type="dxa"/>
            <w:tcBorders>
              <w:top w:val="single" w:sz="4" w:space="0" w:color="auto"/>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single" w:sz="4" w:space="0" w:color="auto"/>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60" w:type="dxa"/>
            <w:tcBorders>
              <w:top w:val="single" w:sz="4" w:space="0" w:color="auto"/>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060" w:type="dxa"/>
            <w:tcBorders>
              <w:top w:val="single" w:sz="4" w:space="0" w:color="auto"/>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Bakeera-Kitaka</w:t>
            </w:r>
            <w:proofErr w:type="spellEnd"/>
            <w:r>
              <w:rPr>
                <w:rFonts w:ascii="Arial" w:hAnsi="Arial" w:cs="Arial"/>
                <w:sz w:val="20"/>
                <w:szCs w:val="20"/>
                <w:lang w:val="en-GB" w:eastAsia="en-ZA"/>
              </w:rPr>
              <w:t xml:space="preserve"> 2008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80/09540120701867099", "ISBN" : "0954-0121", "ISSN" : "1360-0451", "PMID" : "18449819", "abstract" : "As anti-retroviral therapy becomes increasingly available, young people living with HIV need tailored support to adopt healthy sexual behaviors. There has been a gap in the availability of culturally appropriate techniques for secondary prevention and sexual risk reduction in this target group. This formative study assessed sexual and reproductive health needs and problems, as well as determinants of sexual risk-taking among young people living with HIV aged 11-21 years attending the Paediatric Infectious Disease Clinic in Kampala, Uganda. Theoretical guidance was provided by the Information-Motivation-Behavioral Skills Model. Socio-demographic and selected psychosexual data were assessed using a brief anonymous questionnaire. A total of 75 young people living with HIV participated in eight focus group discussions. In addition, one focus group was conducted with adult key informants (service providers). About a quarter of the young participants reported prior or current sexual experience. The study revealed knowledge gaps relating to reproductive health, HIV transmission, and contraceptive methods. Motivations for protection included hope for the future, good counseling, and fear of the consequences of sexual activity such as unwanted pregnancies. Barriers to adopting preventive behaviors included peer pressure, poverty, HIV-related stigma, ignorance of their partners, alcohol use, and a desire to have children for the older ones. Young sero-positive people in this setting lacked specific behavioral skills, such as disclosure of HIV status to their sexual partners, this being closely linked to fear of rejection and stigma. HIV-positive youths need support in developing the appropriate behavioral skills to adopt healthy sexual behaviors. Interventions in this field need to be developmentally appropriate and tailored to young people's specific needs. Structural interventions should at the same time address and reduce HIV-related stigma and socio-economic needs of young people living with HIV.", "author" : [ { "dropping-particle" : "", "family" : "Bakeera-Kitaka", "given" : "Sabrina", "non-dropping-particle" : "", "parse-names" : false, "suffix" : "" }, { "dropping-particle" : "", "family" : "Nabukeera-Barungi", "given" : "Nicolette", "non-dropping-particle" : "", "parse-names" : false, "suffix" : "" }, { "dropping-particle" : "", "family" : "N\u00f6stlinger", "given" : "Christiana", "non-dropping-particle" : "", "parse-names" : false, "suffix" : "" }, { "dropping-particle" : "", "family" : "Addy", "given" : "Kekitiinwa", "non-dropping-particle" : "", "parse-names" : false, "suffix" : "" }, { "dropping-particle" : "", "family" : "Colebunders", "given" : "Robert", "non-dropping-particle" : "", "parse-names" : false, "suffix" : "" } ], "container-title" : "AIDS Care", "id" : "ITEM-1", "issue" : "4", "issued" : { "date-parts" : [ [ "2008" ] ] }, "page" : "426-33", "title" : "Sexual risk reduction needs of adolescents living with HIV in a clinical care setting", "type" : "article-journal", "volume" : "20" }, "uris" : [ "http://www.mendeley.com/documents/?uuid=99b97956-1cf3-43f9-81f5-09d61bcb5af2" ] } ], "mendeley" : { "formattedCitation" : "[58]", "plainTextFormattedCitation" : "[58]", "previouslyFormattedCitation" : "[3]"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58]</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Banura</w:t>
            </w:r>
            <w:proofErr w:type="spellEnd"/>
            <w:r>
              <w:rPr>
                <w:rFonts w:ascii="Arial" w:hAnsi="Arial" w:cs="Arial"/>
                <w:sz w:val="20"/>
                <w:szCs w:val="20"/>
                <w:lang w:val="en-GB" w:eastAsia="en-ZA"/>
              </w:rPr>
              <w:t xml:space="preserve"> 2008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86/526792", "ISBN" : "0022-1899", "ISSN" : "0022-1899", "abstract" : "BACKGROUND: Information on the prevalence of cervical infection with different human papillomavirus (HPV) types among young women is essential to support the introduction of HPV vaccine in Uganda., METHODS: Cross-sectional findings are presented from a cohort study of 1,275 sexually active women aged 12-24 years seeking health services at a clinic for teenagers in Kampala, Uganda. We assessed the presence of 39 HPV types by use of highly sensitive polymerase chain reaction assays., RESULTS: The prevalence of HPV infection was 74.6%, and the prevalence of human immunodeficiency virus infection was 8.6%. High-risk HPV types were found in 51.4% of women, and the most frequently detected high-risk types were, in decreasing order, HPV 52, 51, 18, and 16. A total of 71.8% of the women who were positive for HPV 16 and/or 18 were also infected with other high-risk HPV types. HIV-positive women had a higher prevalence of HPV infection (87.8% vs 73.2%) and of multiple-type infections (64.6% vs 37.3%), compared with HIV-negative women. Employment in the tertiary sector, lifetime number of sexual partners, concurrent pregnancy, and the presence of genital warts were significantly associated with HPV positivity., CONCLUSIONS: The prevalence of HPV infection is high among young women in Kampala, Uganda. Clinics for teenagers provide an opportunity to monitor the impact of HPV vaccines and, possibly, to catch up unvaccinated young women who have recently become sexually active.", "author" : [ { "dropping-particle" : "", "family" : "Banura", "given" : "Cecily", "non-dropping-particle" : "", "parse-names" : false, "suffix" : "" }, { "dropping-particle" : "", "family" : "Franceschi", "given" : "Silvia", "non-dropping-particle" : "", "parse-names" : false, "suffix" : "" }, { "dropping-particle" : "van", "family" : "Doorn", "given" : "Leen-Jan", "non-dropping-particle" : "", "parse-names" : false, "suffix" : "" }, { "dropping-particle" : "", "family" : "Arslan", "given" : "Annie", "non-dropping-particle" : "", "parse-names" : false, "suffix" : "" }, { "dropping-particle" : "", "family" : "Wabwire-Mangen", "given" : "Fred", "non-dropping-particle" : "", "parse-names" : false, "suffix" : "" }, { "dropping-particle" : "", "family" : "Mbidde", "given" : "Edward K", "non-dropping-particle" : "", "parse-names" : false, "suffix" : "" }, { "dropping-particle" : "", "family" : "Quint", "given" : "Wim", "non-dropping-particle" : "", "parse-names" : false, "suffix" : "" }, { "dropping-particle" : "", "family" : "Weiderpass", "given" : "Elisabete", "non-dropping-particle" : "", "parse-names" : false, "suffix" : "" } ], "container-title" : "The Journal of Infectious Diseases", "id" : "ITEM-1", "issue" : "4", "issued" : { "date-parts" : [ [ "2008" ] ] }, "page" : "555-562", "title" : "Infection with human papillomavirus and HIV among young women in Kampala, Uganda", "type" : "article-journal", "volume" : "197" }, "uris" : [ "http://www.mendeley.com/documents/?uuid=a2001f55-0527-465d-9891-48baba5ae820" ] } ], "mendeley" : { "formattedCitation" : "[57]", "plainTextFormattedCitation" : "[57]", "previouslyFormattedCitation" : "[4]"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57]</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0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Baryamutuma</w:t>
            </w:r>
            <w:proofErr w:type="spellEnd"/>
            <w:r>
              <w:rPr>
                <w:rFonts w:ascii="Arial" w:hAnsi="Arial" w:cs="Arial"/>
                <w:sz w:val="20"/>
                <w:szCs w:val="20"/>
                <w:lang w:val="en-GB" w:eastAsia="en-ZA"/>
              </w:rPr>
              <w:t xml:space="preserve"> 2010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Baryamutuma", "given" : "R", "non-dropping-particle" : "", "parse-names" : false, "suffix" : "" }, { "dropping-particle" : "", "family" : "Nabaggala", "given" : "R", "non-dropping-particle" : "", "parse-names" : false, "suffix" : "" }, { "dropping-particle" : "", "family" : "Muhairwe", "given" : "L B", "non-dropping-particle" : "", "parse-names" : false, "suffix" : "" }, { "dropping-particle" : "", "family" : "Baingana", "given" : "F", "non-dropping-particle" : "", "parse-names" : false, "suffix" : "" } ], "container-title" : "18th International AIDS Conference - AIDS2010", "id" : "ITEM-1", "issued" : { "date-parts" : [ [ "2010" ] ] }, "title" : "Factors influencing sexual behaviours among adolescents living with HIV and AIDS in Uganda", "type" : "paper-conference" }, "uris" : [ "http://www.mendeley.com/documents/?uuid=e99e12d4-1476-4369-a94d-a6af7f81bf81" ] } ], "mendeley" : { "formattedCitation" : "[59]", "plainTextFormattedCitation" : "[59]", "previouslyFormattedCitation" : "[5]"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59]</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74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0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32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Beyeza-Kasheysa</w:t>
            </w:r>
            <w:proofErr w:type="spellEnd"/>
            <w:r>
              <w:rPr>
                <w:rFonts w:ascii="Arial" w:hAnsi="Arial" w:cs="Arial"/>
                <w:sz w:val="20"/>
                <w:szCs w:val="20"/>
                <w:lang w:val="en-GB" w:eastAsia="en-ZA"/>
              </w:rPr>
              <w:t xml:space="preserve"> 2011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186/1471-2334-11-144", "abstract" : "Background: Unwanted pregnancy and HIV infection are issues of significant concern to young people. Limited data exists on contraceptive decision-making and practices among HIV-infected and HIV-negative young people in low resource settings with generalized HIV epidemics. Methods: From July 2007 until April 2009, we recruited, and followed up over a one year period, a cohort of 501 HIV-negative and 276 HIV-infected young women and men aged 15-24 years residing in Kampala and Wakiso districts. We compared contraceptive use among HIV-infected and HIV-negative young people and assessed factors associated with contraceptive decision-making and use, using multivariate logistic regression modelling to estimate odds ratios (OR) and 95% confidence intervals (CI). Results: Contraceptive use among sexually active HIV-infected young people was 34% while it was 59% among the HIV-negative group. The condom was the most frequently used method of contraception. Only 24% of the HIV-infected used condoms consistently compared to 38% among the negative group OR 0.56 (95% CI 0.38, 0.82). HIV-infected young people were more likely to discuss safe sex behaviour with health workers OR 1.70 (95% CI 1.13, 2.57), though its effect on fertility decision-making was not significant. Throughout the year's follow-up, only 24% among the HIV-negative and 18% among the HIV-infected continued to use contraception while 12% and 28% among the HIV-negative and infected respectively did not use contraception at all. At multivariate analysis, the HIV-infected young people were less likely to maintain contraceptive use. Other factors independently associated with sustained contraceptive use were age of the respondent, marital status and being a male. Conversely, HIV-infected young people were less likely to initiate use of contraception. Being married or in a relationship was associated with higher odds of initiating contraceptive use. Conclusion: Compared to the HIV-negative group, sexually active HIV-infected young people are less likely to use contraception and condoms. Initiating or sustaining contraceptive use was also significantly less among the HIV-infected group. Strengthening family planning services and developing new innovative ideas to re-market condom use are needed. Policy and guidelines that empower health workers to help young people (especially the HIV infected) express their sexuality and reproduction should urgently be developed.", "author" : [ { "dropping-particle" : "", "family" : "Beyeza-Kashesya", "given" : "Jolly", "non-dropping-particle" : "", "parse-names" : false, "suffix" : "" }, { "dropping-particle" : "", "family" : "Kaharuza", "given" : "Frank", "non-dropping-particle" : "", "parse-names" : false, "suffix" : "" }, { "dropping-particle" : "", "family" : "Ekstrom", "given" : "Anna Mia", "non-dropping-particle" : "", "parse-names" : false, "suffix" : "" }, { "dropping-particle" : "", "family" : "Neema", "given" : "Stella", "non-dropping-particle" : "", "parse-names" : false, "suffix" : "" }, { "dropping-particle" : "", "family" : "Kulane", "given" : "Asli", "non-dropping-particle" : "", "parse-names" : false, "suffix" : "" }, { "dropping-particle" : "", "family" : "Mirembe", "given" : "Florence", "non-dropping-particle" : "", "parse-names" : false, "suffix" : "" }, { "dropping-particle" : "", "family" : "J.", "given" : "Beyeza-Kashesya", "non-dropping-particle" : "", "parse-names" : false, "suffix" : "" }, { "dropping-particle" : "", "family" : "F.", "given" : "Kaharuza", "non-dropping-particle" : "", "parse-names" : false, "suffix" : "" }, { "dropping-particle" : "", "family" : "A.M.", "given" : "Ekstrom", "non-dropping-particle" : "", "parse-names" : false, "suffix" : "" }, { "dropping-particle" : "", "family" : "S.", "given" : "Neema", "non-dropping-particle" : "", "parse-names" : false, "suffix" : "" }, { "dropping-particle" : "", "family" : "A.", "given" : "Kulane", "non-dropping-particle" : "", "parse-names" : false, "suffix" : "" }, { "dropping-particle" : "", "family" : "F.", "given" : "Mirembe", "non-dropping-particle" : "", "parse-names" : false, "suffix" : "" }, { "dropping-particle" : "", "family" : "Beyeza-Kashesya", "given" : "Jolly", "non-dropping-particle" : "", "parse-names" : false, "suffix" : "" }, { "dropping-particle" : "", "family" : "Kaharuza", "given" : "Frank", "non-dropping-particle" : "", "parse-names" : false, "suffix" : "" }, { "dropping-particle" : "", "family" : "Ekstrom", "given" : "Anna Mia", "non-dropping-particle" : "", "parse-names" : false, "suffix" : "" }, { "dropping-particle" : "", "family" : "Neema", "given" : "Stella", "non-dropping-particle" : "", "parse-names" : false, "suffix" : "" }, { "dropping-particle" : "", "family" : "Kulane", "given" : "Asli", "non-dropping-particle" : "", "parse-names" : false, "suffix" : "" }, { "dropping-particle" : "", "family" : "Mirembe", "given" : "Florence", "non-dropping-particle" : "", "parse-names" : false, "suffix" : "" }, { "dropping-particle" : "", "family" : "Ekstr\u00f6m", "given" : "Anna Mia", "non-dropping-particle" : "", "parse-names" : false, "suffix" : "" }, { "dropping-particle" : "", "family" : "Neema", "given" : "Stella", "non-dropping-particle" : "", "parse-names" : false, "suffix" : "" }, { "dropping-particle" : "", "family" : "Kulane", "given" : "Asli", "non-dropping-particle" : "", "parse-names" : false, "suffix" : "" }, { "dropping-particle" : "", "family" : "Mirembe", "given" : "Florence", "non-dropping-particle" : "", "parse-names" : false, "suffix" : "" }, { "dropping-particle" : "", "family" : "Ekstrom", "given" : "Anna Mia", "non-dropping-particle" : "", "parse-names" : false, "suffix" : "" }, { "dropping-particle" : "", "family" : "Neema", "given" : "Stella", "non-dropping-particle" : "", "parse-names" : false, "suffix" : "" }, { "dropping-particle" : "", "family" : "Kulane", "given" : "Asli", "non-dropping-particle" : "", "parse-names" : false, "suffix" : "" }, { "dropping-particle" : "", "family" : "Mirembe", "given" : "Florence", "non-dropping-particle" : "", "parse-names" : false, "suffix" : "" }, { "dropping-particle" : "", "family" : "J.", "given" : "Beyeza-Kashesya", "non-dropping-particle" : "", "parse-names" : false, "suffix" : "" }, { "dropping-particle" : "", "family" : "F.", "given" : "Kaharuza", "non-dropping-particle" : "", "parse-names" : false, "suffix" : "" }, { "dropping-particle" : "", "family" : "A.M.", "given" : "Ekstrom", "non-dropping-particle" : "", "parse-names" : false, "suffix" : "" }, { "dropping-particle" : "", "family" : "S.", "given" : "Neema", "non-dropping-particle" : "", "parse-names" : false, "suffix" : "" }, { "dropping-particle" : "", "family" : "A.", "given" : "Kulane", "non-dropping-particle" : "", "parse-names" : false, "suffix" : "" }, { "dropping-particle" : "", "family" : "F.", "given" : "Mirembe", "non-dropping-particle" : "", "parse-names" : false, "suffix" : "" }, { "dropping-particle" : "", "family" : "Beyeza-Kashesya", "given" : "Jolly", "non-dropping-particle" : "", "parse-names" : false, "suffix" : "" }, { "dropping-particle" : "", "family" : "Kaharuza", "given" : "Frank", "non-dropping-particle" : "", "parse-names" : false, "suffix" : "" }, { "dropping-particle" : "", "family" : "Ekstrom", "given" : "Anna Mia", "non-dropping-particle" : "", "parse-names" : false, "suffix" : "" }, { "dropping-particle" : "", "family" : "Neema", "given" : "Stella", "non-dropping-particle" : "", "parse-names" : false, "suffix" : "" }, { "dropping-particle" : "", "family" : "Kulane", "given" : "Asli", "non-dropping-particle" : "", "parse-names" : false, "suffix" : "" }, { "dropping-particle" : "", "family" : "Mirembe", "given" : "Florence", "non-dropping-particle" : "", "parse-names" : false, "suffix" : "" } ], "container-title" : "BMC Infectious Diseases", "id" : "ITEM-1", "issue" : "144", "issued" : { "date-parts" : [ [ "2011" ] ] }, "page" : "1-11", "title" : "To use or not to use a condom: a prospective cohort study comparing contraceptive practices among HIV-infected and HIV-negative youth in Uganda.", "type" : "article-journal", "volume" : "11" }, "uris" : [ "http://www.mendeley.com/documents/?uuid=dee5fd71-ae61-4e63-bad6-7833df0fa221" ] } ], "mendeley" : { "formattedCitation" : "[60]", "plainTextFormattedCitation" : "[60]", "previouslyFormattedCitation" : "[6]"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60]</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Birungi</w:t>
            </w:r>
            <w:proofErr w:type="spellEnd"/>
            <w:r>
              <w:rPr>
                <w:rFonts w:ascii="Arial" w:hAnsi="Arial" w:cs="Arial"/>
                <w:sz w:val="20"/>
                <w:szCs w:val="20"/>
                <w:lang w:val="en-GB" w:eastAsia="en-ZA"/>
              </w:rPr>
              <w:t xml:space="preserve"> 2009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16/j.jadohealth.2008.06.004", "abstract" : "Counseling programs for adolescents living with human immunodeficiency virus (HIV) encourage abstinence from sex and relationships. This Uganda study, however, found that many of these adolescents are sexually active or desire to be in relationships but engage in poor preventive practices. Programs for HIV and acquired immunodeficiency syndrome (AIDS) programs therefore need to strengthen preventive services to this group.", "author" : [ { "dropping-particle" : "", "family" : "Birungi", "given" : "Harriet", "non-dropping-particle" : "", "parse-names" : false, "suffix" : "" }, { "dropping-particle" : "", "family" : "Mugisha", "given" : "John Frank", "non-dropping-particle" : "", "parse-names" : false, "suffix" : "" }, { "dropping-particle" : "", "family" : "Obare", "given" : "Francis", "non-dropping-particle" : "", "parse-names" : false, "suffix" : "" }, { "dropping-particle" : "", "family" : "Nyombi", "given" : "Juliana K", "non-dropping-particle" : "", "parse-names" : false, "suffix" : "" } ], "container-title" : "Journal of Adolescent Health", "id" : "ITEM-1", "issued" : { "date-parts" : [ [ "2009" ] ] }, "page" : "184-187", "title" : "Sexual behavior and desires among adolescents perinatally infected with human immunodeficiency virus in Uganda: implications for programming.", "type" : "article-journal", "volume" : "44" }, "uris" : [ "http://www.mendeley.com/documents/?uuid=6a4f02b3-de5a-479b-bac1-3062452f63ca" ] } ], "mendeley" : { "formattedCitation" : "[51]", "plainTextFormattedCitation" : "[51]", "previouslyFormattedCitation" : "[7]"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51]</w:t>
            </w:r>
            <w:r>
              <w:rPr>
                <w:rFonts w:ascii="Arial" w:hAnsi="Arial" w:cs="Arial"/>
                <w:sz w:val="20"/>
                <w:szCs w:val="20"/>
                <w:lang w:val="en-GB" w:eastAsia="en-ZA"/>
              </w:rPr>
              <w:fldChar w:fldCharType="end"/>
            </w:r>
            <w:r>
              <w:rPr>
                <w:rFonts w:ascii="Arial" w:hAnsi="Arial" w:cs="Arial"/>
                <w:sz w:val="20"/>
                <w:szCs w:val="20"/>
                <w:lang w:val="en-GB" w:eastAsia="en-ZA"/>
              </w:rPr>
              <w:t xml:space="preserve">; </w:t>
            </w:r>
            <w:proofErr w:type="spellStart"/>
            <w:r>
              <w:rPr>
                <w:rFonts w:ascii="Arial" w:hAnsi="Arial" w:cs="Arial"/>
                <w:sz w:val="20"/>
                <w:szCs w:val="20"/>
                <w:lang w:val="en-GB" w:eastAsia="en-ZA"/>
              </w:rPr>
              <w:t>Birungi</w:t>
            </w:r>
            <w:proofErr w:type="spellEnd"/>
            <w:r>
              <w:rPr>
                <w:rFonts w:ascii="Arial" w:hAnsi="Arial" w:cs="Arial"/>
                <w:sz w:val="20"/>
                <w:szCs w:val="20"/>
                <w:lang w:val="en-GB" w:eastAsia="en-ZA"/>
              </w:rPr>
              <w:t xml:space="preserve"> 2009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80/09540120802511901", "abstract" : "The sexual and reproductive health needs of young people perinatally infected with HIV in Uganda remain largely unaddressed by existing HIV/AIDS programs mostly because, such programs encourage young HIV-positive clients to refrain from or postpone sexual activity. This study examines the sexual expressions and experiences as well as the preventive practices of 732 adolescent boys and girls aged 15-19 years who were born with HIV with a view to identifying the preventive service needs of these young people and the implications of these needs for HIV/AIDS programs. The data come from a project on the sexuality of young people perinatally infected with HIV conducted in 2007 in four districts of Uganda, that is, Kampala, Wakiso, Masaka, and Jinja. The analysis involves both quantitative and qualitative approaches: the quantitative approach entails cross-tabulations with chi-square tests as well as significance tests of proportions while the qualitative approach involves an analysis of individual case stories, in-depth probes and focus group discussions for content. The findings show disconnect between: (1) the information the service providers give to the young people and their actual needs and desires; (2) the fears of the adolescents and their actual preventive practices; and (3) the high level of reported condom use and the frequency of use. Programs will therefore need to recognize that young people perinatally infected with HIV are sexually active or anticipate being so in future. Thus, both sexually active and non-sexually active young people require information and services on prevention of unwanted pregnancies as well as avoiding infecting their sexual partners with HIV and re-infecting themselves. Programs will need to devise ways of responding to these needs which should include emphasizing the disclosure of HIV status to the partner as well as the need to accompany such disclosure with consistent condom use.", "author" : [ { "dropping-particle" : "", "family" : "Birungi", "given" : "Harriet", "non-dropping-particle" : "", "parse-names" : false, "suffix" : "" }, { "dropping-particle" : "", "family" : "Obare", "given" : "Francis", "non-dropping-particle" : "", "parse-names" : false, "suffix" : "" }, { "dropping-particle" : "", "family" : "Mugisha", "given" : "John Frank", "non-dropping-particle" : "", "parse-names" : false, "suffix" : "" }, { "dropping-particle" : "", "family" : "Evelia", "given" : "Humphres", "non-dropping-particle" : "", "parse-names" : false, "suffix" : "" }, { "dropping-particle" : "", "family" : "Nyombi", "given" : "Juliana", "non-dropping-particle" : "", "parse-names" : false, "suffix" : "" } ], "container-title" : "AIDS Care: Psychological and Socio-medical Aspects of AIDS/HIV", "id" : "ITEM-1", "issue" : "6", "issued" : { "date-parts" : [ [ "2009" ] ] }, "page" : "725-731", "title" : "Preventive service needs of young people perinatally infected with HIV in Uganda", "type" : "article-journal", "volume" : "21" }, "uris" : [ "http://www.mendeley.com/documents/?uuid=c28842a4-c932-45fb-ad65-1cb4fb5c6cd4" ] } ], "mendeley" : { "formattedCitation" : "[74]", "plainTextFormattedCitation" : "[74]", "previouslyFormattedCitation" : "[8]"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74]</w:t>
            </w:r>
            <w:r>
              <w:rPr>
                <w:rFonts w:ascii="Arial" w:hAnsi="Arial" w:cs="Arial"/>
                <w:sz w:val="20"/>
                <w:szCs w:val="20"/>
                <w:lang w:val="en-GB" w:eastAsia="en-ZA"/>
              </w:rPr>
              <w:fldChar w:fldCharType="end"/>
            </w:r>
            <w:r>
              <w:rPr>
                <w:rFonts w:ascii="Arial" w:hAnsi="Arial" w:cs="Arial"/>
                <w:sz w:val="20"/>
                <w:szCs w:val="20"/>
                <w:lang w:val="en-GB" w:eastAsia="en-ZA"/>
              </w:rPr>
              <w:t xml:space="preserve">; </w:t>
            </w:r>
            <w:proofErr w:type="spellStart"/>
            <w:r>
              <w:rPr>
                <w:rFonts w:ascii="Arial" w:hAnsi="Arial" w:cs="Arial"/>
                <w:sz w:val="20"/>
                <w:szCs w:val="20"/>
                <w:lang w:val="en-GB" w:eastAsia="en-ZA"/>
              </w:rPr>
              <w:t>Obare</w:t>
            </w:r>
            <w:proofErr w:type="spellEnd"/>
            <w:r>
              <w:rPr>
                <w:rFonts w:ascii="Arial" w:hAnsi="Arial" w:cs="Arial"/>
                <w:sz w:val="20"/>
                <w:szCs w:val="20"/>
                <w:lang w:val="en-GB" w:eastAsia="en-ZA"/>
              </w:rPr>
              <w:t xml:space="preserve"> 2010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80/00324720903427575", "abstract" : "This paper compares the sexual and reproductive experiences and intentions of those adolescents aged 15? 19 years in Uganda who are perinatally infected with HIV and know their sero-status with those of adolescents who do not know their sero-status. The analysis comprises a simple comparison of means and proportions, together with the relevant tests of significance, as well as estimation of Cox proportional hazards and random-effects logit models. The findings show that the two groups of adolescents do not differ significantly in terms of timing of sexual debut and whether they intend to have children in the future. However, adolescents who are HIV-positive and know their status are significantly more likely to use a modern method of contraception, including condoms. Nonetheless, the level of condom use among these adolescents is still limited (less than half of those sexually active) and inconsistent (less than half of those in relationships reported always using a condom.", "author" : [ { "dropping-particle" : "", "family" : "Obare", "given" : "Francis", "non-dropping-particle" : "", "parse-names" : false, "suffix" : "" }, { "dropping-particle" : "", "family" : "Birungi", "given" : "Harriet", "non-dropping-particle" : "", "parse-names" : false, "suffix" : "" } ], "container-title" : "Population Studies: A Journal of Demography", "id" : "ITEM-1", "issue" : "1", "issued" : { "date-parts" : [ [ "2010" ] ] }, "page" : "97-104", "title" : "The limited effect of knowing they are HIV-positive on the sexual and reproductive experiences and intentions of infected adolescents in Uganda", "type" : "article-journal", "volume" : "64" }, "uris" : [ "http://www.mendeley.com/documents/?uuid=d678a5ce-60c2-422b-b1b7-4e91c75a191c" ] } ], "mendeley" : { "formattedCitation" : "[118]", "plainTextFormattedCitation" : "[118]", "previouslyFormattedCitation" : "[9]"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118]</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Birungi</w:t>
            </w:r>
            <w:proofErr w:type="spellEnd"/>
            <w:r>
              <w:rPr>
                <w:rFonts w:ascii="Arial" w:hAnsi="Arial" w:cs="Arial"/>
                <w:sz w:val="20"/>
                <w:szCs w:val="20"/>
                <w:lang w:val="en-GB" w:eastAsia="en-ZA"/>
              </w:rPr>
              <w:t xml:space="preserve"> 2011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363/371431", "ISBN" : "1944-0391", "abstract" : "CONTEXT: Given health the risks of HIV/AIDS and the risks of teenage pregnancy in general, pregnant HIV-positive adolescents in Kenya need maternal health care services that account their status. for HIV However, research on their access to and use of these services is scant. METHODS: To examine maternal health care utilization, pregnancy history data collected in 2009 on 506 pregnancies among 393 HIV-positive female adolescents aged 15-19 enrolled in HIV/AIDS programs in Kenya were analyzed. Multilevel models logit were used to identify variables the associated with use of prenatal care, prevention of mother- to-child transmission (PMTCT) of HIV, skilled attendance at pregnancy outcomes and postnatal/postabortion care. RESULTS: Use of PMTCT services was less common than use of prenatal care among HIV-positive adolescents (67% of pregnancies 84%). vs. These adolescents made four or more prenatal care visits in only 45% of pregnancies. In addi- tion, use of skilled care during or after abortion or miscarriage was low (20%). The odds of receiving PMTCT services and skilled assistance any (for pregnancy outcome) were higher in Nairobi than in other regions (odds ratios, 3.8 and 2.7, respectively). HIV-positive adolescents were less likely to use maternal health care for higher-order pregnancies than lower-order for pregnancies (0.4-0.6). They were, however, more likely to receive prenatal care and PMTCT ser- vices when their husband rather than someone else was responsible the for pregnancy (3.7 and 4. 9, respectively). CONCLUSION: Pregnant, HIV-positive adolescents need maternal health care services - including PMTCT - that care take into account parity, paternity dynamics and regional variations in use", "author" : [ { "dropping-particle" : "", "family" : "Birungi", "given" : "Harriet", "non-dropping-particle" : "", "parse-names" : false, "suffix" : "" }, { "dropping-particle" : "", "family" : "Obare", "given" : "Francis", "non-dropping-particle" : "", "parse-names" : false, "suffix" : "" }, { "dropping-particle" : "Van Der", "family" : "Kwaak", "given" : "Anke", "non-dropping-particle" : "", "parse-names" : false, "suffix" : "" }, { "dropping-particle" : "", "family" : "Namwebya", "given" : "Jane Harriet", "non-dropping-particle" : "", "parse-names" : false, "suffix" : "" } ], "container-title" : "International Perspectives on Sexual and Reproductive Health", "id" : "ITEM-1", "issue" : "3", "issued" : { "date-parts" : [ [ "2011" ] ] }, "page" : "143-149", "title" : "Maternal Health Care Utilization Among HIV-Positive Female Adolescents in Kenya", "type" : "article-journal", "volume" : "37" }, "uris" : [ "http://www.mendeley.com/documents/?uuid=1b3ef514-cca0-41ac-99e3-8d65a1aed3f5" ] } ], "mendeley" : { "formattedCitation" : "[61]", "plainTextFormattedCitation" : "[61]", "previouslyFormattedCitation" : "[10]"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61]</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Cataldo</w:t>
            </w:r>
            <w:proofErr w:type="spellEnd"/>
            <w:r>
              <w:rPr>
                <w:rFonts w:ascii="Arial" w:hAnsi="Arial" w:cs="Arial"/>
                <w:sz w:val="20"/>
                <w:szCs w:val="20"/>
                <w:lang w:val="en-GB" w:eastAsia="en-ZA"/>
              </w:rPr>
              <w:t xml:space="preserve"> 2012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bstract" : "Introduction: An increasing number of children living with HIV are growing into adolescence where they face new sets of challenges. In resource constrained settings, few psychosocial and sexual and reproductive health (SRH) services provide age-appropriate support for these adolescents. Methods: A large multi-country cross-sectional observational study was conducted in Malawi, Mozambique, Zambia and Zimbabwe, looking at the experience of adolescents aged 10-19 [n=~1600 (boys=790,girls=810)]. Gender specific experiences from rural and urban settings were explored in each country. Data was collected using in-depth interviews with adolescents (n=~150) and guardian/parents (n=~46), focus group discussions (n=~68), participant observation (3 months) and a knowledge, attitude and practice survey (n=~1498). Data was analysed through a triangulation approach. Results: Preliminary analyses reveal that key challenges for adolescents living with HIV include accessing information on SRH; disclosing their status to peers; talking about sex and HIV in the context of a relationship, within families and with health service providers; planning to have children; and emotional well-being. HIV represents a complex challenge for adolescents who lack safe and non-judgemental environments to talk about safer-sex options and pregnancy, whilst it is assumed by families and health providers that sexual activities should not start before adulthood. Few health services provide support tailored to adolescents; health providers give out inappropriate information and frequently breach confidentiality, resulting in further marginalising adolescents living with HIV. Conclusion: Despite variations between the four countries and in rural vs. urban settings, the attitude of health care providers and the lack of family-centred approach result in inadequate support for adolescents when they first experience sexual and love relationships. The study provides evidence that new policies and funding for HIV in low income settings must include safer-sex advice and SRH interventions, training for health-workers and families in order to provide adolescents with skills to make choices about relationships, safer-sex and HIV disclosure.", "author" : [ { "dropping-particle" : "", "family" : "Cataldo", "given" : "Fabian", "non-dropping-particle" : "", "parse-names" : false, "suffix" : "" }, { "dropping-particle" : "", "family" : "Malunga", "given" : "Anthony", "non-dropping-particle" : "", "parse-names" : false, "suffix" : "" }, { "dropping-particle" : "", "family" : "Rusakaniko", "given" : "Simba", "non-dropping-particle" : "", "parse-names" : false, "suffix" : "" }, { "dropping-particle" : "", "family" : "Umar", "given" : "Eric", "non-dropping-particle" : "", "parse-names" : false, "suffix" : "" }, { "dropping-particle" : "", "family" : "Zulu", "given" : "Joseph", "non-dropping-particle" : "", "parse-names" : false, "suffix" : "" }, { "dropping-particle" : "", "family" : "Teles", "given" : "Nair", "non-dropping-particle" : "", "parse-names" : false, "suffix" : "" }, { "dropping-particle" : "", "family" : "Musandu", "given" : "Hester", "non-dropping-particle" : "", "parse-names" : false, "suffix" : "" } ], "container-title" : "19th International AIDS Conference - AIDS2012", "id" : "ITEM-1", "issued" : { "date-parts" : [ [ "2012" ] ] }, "publisher-place" : "Washington D.C., USA", "title" : "Experiences and Challenges in Sexual and Reproductive Health for Adolescents Living with HIV in Malawi, Mozambique, Zambia and Zimbabwe", "type" : "paper-conference" }, "uris" : [ "http://www.mendeley.com/documents/?uuid=6f7e56d4-33f2-405e-85a3-31fc373c9f4a" ] } ], "mendeley" : { "formattedCitation" : "[28]", "plainTextFormattedCitation" : "[28]", "previouslyFormattedCitation" : "[11]"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28]</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6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r>
              <w:rPr>
                <w:rFonts w:ascii="Arial" w:hAnsi="Arial" w:cs="Arial"/>
                <w:sz w:val="20"/>
                <w:szCs w:val="20"/>
                <w:lang w:val="en-GB" w:eastAsia="en-ZA"/>
              </w:rPr>
              <w:t xml:space="preserve">Gavin 2006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16/j.jadohealth.2006.03.002", "ISBN" : "1054-139X", "abstract" : "Purpose: To identify factors associated with human immunodeficiency virus (HIV) infection among adolescent females in Zimbabwe and appropriate prevention strategies for this vulnerable population. Methods: A total of 1807 females aged 15-19 years completed a questionnaire and provided a blood sample for HIV testing as part of a nationally representative survey. Associations between HIV infection and factors operating at the individual, household, partner and community levels, as well as sexual behavior, were explored through bivariate and multivariate logistic regression analyses. Two multivariate models were fitted: the first model considered sexual risk behaviors and contextual variables, whereas the second model considered only contextual variables. Results: Of 1807 adolescent females, 192 (10.6%) were HIV positive, and 41% of HIV-positive adolescent females reported no sexual risk behaviors. In the first multivariate model, the risk associated with number of lifetime sexual partners was increased for 1 partner (odds ratio [OR] = 2.4, 95% confidence interval [CI] = 1.57-3.6), 2 partners (OR = 4.4, 95% CI = 2.22-8.55), and 3 or more partners (OR = 6.3, 95% CI = 2.56-15.7) as compared with having 0 partners. Believing that people with HIV have many sexual partners (OR = 1.71, 95% CI = 1.14-2.57) and that the man should take the initiative to have sex (OR = 1.55, 95% CI = 1.03-2.32) were also risk factors. In the second model, increased risk was associated with having ever married or lived with a man (OR = 1.99, 95% CI = 1.18-3.35) as well as the attitudes above. Decreased risk of HIV infection was associated with having a job (OR = .39, 95% CI = .18 -.88), main activity in past 12 months was as a student (OR = .39, 95% CI = .19-.80), participation in school-based lectures on sexual health (OR = .49, 95% CI = .27-.87), and perceiving that AIDS is a somewhat serious problem in the community (OR = .55, 95% CI = .33-.92). Conclusions: Adolescent females in Zimbabwe who are married, not attending school and/or are unemployed, are at heightened risk for HIV infection. Interventions that improve their educational and employment opportunities, strengthen school-based prevention services, foster more equitable gender attitudes, and make marriage safer by, for example, promoting knowledge of partners' serostatus before marriage, may reduce their risk. Future research priorities are proposed. (PsycINFO Database Record (c) 2012 APA, all rights reserved) (journal a\u2026", "author" : [ { "dropping-particle" : "", "family" : "Gavin", "given" : "Lorrie", "non-dropping-particle" : "", "parse-names" : false, "suffix" : "" }, { "dropping-particle" : "", "family" : "Galavotti", "given" : "Christine", "non-dropping-particle" : "", "parse-names" : false, "suffix" : "" }, { "dropping-particle" : "", "family" : "Dube", "given" : "Hazel", "non-dropping-particle" : "", "parse-names" : false, "suffix" : "" }, { "dropping-particle" : "", "family" : "McNaghten", "given" : "A D", "non-dropping-particle" : "", "parse-names" : false, "suffix" : "" }, { "dropping-particle" : "", "family" : "Murwirwa", "given" : "Munyaradzi", "non-dropping-particle" : "", "parse-names" : false, "suffix" : "" }, { "dropping-particle" : "", "family" : "Khan", "given" : "Rizwana", "non-dropping-particle" : "", "parse-names" : false, "suffix" : "" }, { "dropping-particle" : "", "family" : "Louis", "given" : "Michael", "non-dropping-particle" : "St.", "parse-names" : false, "suffix" : "" } ], "container-title" : "Journal of Adolescent Health", "id" : "ITEM-1", "issue" : "4", "issued" : { "date-parts" : [ [ "2006" ] ] }, "page" : "e11-e18", "title" : "Factors associated with HIV infection in adolescent females in Zimbabwe.", "type" : "article", "volume" : "39" }, "uris" : [ "http://www.mendeley.com/documents/?uuid=8777dea9-a29d-4ac5-b981-98c82afbf5d9" ] } ], "mendeley" : { "formattedCitation" : "[68]", "plainTextFormattedCitation" : "[68]", "previouslyFormattedCitation" : "[12]"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68]</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Gray</w:t>
            </w:r>
            <w:proofErr w:type="spellEnd"/>
            <w:r>
              <w:rPr>
                <w:rFonts w:ascii="Arial" w:hAnsi="Arial" w:cs="Arial"/>
                <w:sz w:val="20"/>
                <w:szCs w:val="20"/>
                <w:lang w:val="en-GB" w:eastAsia="en-ZA"/>
              </w:rPr>
              <w:t xml:space="preserve"> 1998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16/S0140-6736(97)09381-1", "abstract" : "BACKGROUND: To assess the effects of HIV-1 and other sexually transmitted infections on pregnancy, we undertook cross-sectional and prospective studies of a rural population in Rakai district, Uganda. METHODS: 4813 sexually active women aged 15-49 years were surveyed to find out the prevalence of pregnancy by interview and selective urinary human chorionic gonadotropin tests. The incidence of recognised conception and frequency of pregnancy loss were assessed by follow-up. Samples were taken to test for HIV-1 infection, syphilis, and other sexually transmitted diseases. FINDINGS: At time of survey 757 (21.4%) of 3544 women without HIV-1 infection or syphilis were pregnant, compared with 46 (14.6%) of 316 HIV-1-negative women with active syphilis, 117 (14.2%) of 823 HIV-1-positive women with no concurrent syphilis, and 11 (8.5%) of 130 women with both syphilis and HIV-1 infection. The multivariate adjusted odds ratio of pregnancy in HIV-1-infected women was 0.45 (95% CI 0.35-0.57); the odds of pregnancy were low both in HIV-1-infected women without symptoms (0.49 [0.39-0.62]) and in women with symptoms of HIV-1-associated disease (0.23 [0.11-0.48]). In women with concurrent HIV-1 infection and syphilis the odds ratio was 0.28 (0.14-0.55). The incidence rate of recognised pregnancy during the prospective follow-up study was lower in HIV-1-positive than in HIV-1-negative women (23.5 vs 30.1 per 100 woman-years; adjusted risk ratio 0.73 [0.57-0.93]). Rates of pregnancy loss were higher among HIV-1-infected than uninfected women (18.5 vs 12.2%; odds ratio 1.50 [1.01-2.27]). The prevalence of HIV-1 infection was significantly lower in pregnant than in non-pregnant women (13.9 vs 21.3%). INTERPRETATION: Pregnancy prevalence is greatly reduced in HIV-1-infected women, owing to lower rates of conception and increased rates of pregnancy loss. HIV-1 surveillance confined to pregnant women underestimates the magnitude of the HIV-1 epidemic in the general population.", "author" : [ { "dropping-particle" : "", "family" : "Gray", "given" : "R H", "non-dropping-particle" : "", "parse-names" : false, "suffix" : "" }, { "dropping-particle" : "", "family" : "Wawer", "given" : "M J", "non-dropping-particle" : "", "parse-names" : false, "suffix" : "" }, { "dropping-particle" : "", "family" : "Serwadda", "given" : "D", "non-dropping-particle" : "", "parse-names" : false, "suffix" : "" }, { "dropping-particle" : "", "family" : "Sewankambo", "given" : "N", "non-dropping-particle" : "", "parse-names" : false, "suffix" : "" }, { "dropping-particle" : "", "family" : "Li", "given" : "C", "non-dropping-particle" : "", "parse-names" : false, "suffix" : "" }, { "dropping-particle" : "", "family" : "Wabwire-Mangen", "given" : "F", "non-dropping-particle" : "", "parse-names" : false, "suffix" : "" }, { "dropping-particle" : "", "family" : "Paxton", "given" : "L", "non-dropping-particle" : "", "parse-names" : false, "suffix" : "" }, { "dropping-particle" : "", "family" : "Kiwanuka", "given" : "N", "non-dropping-particle" : "", "parse-names" : false, "suffix" : "" }, { "dropping-particle" : "", "family" : "Kigozi", "given" : "G", "non-dropping-particle" : "", "parse-names" : false, "suffix" : "" }, { "dropping-particle" : "", "family" : "Konde-Lule", "given" : "J", "non-dropping-particle" : "", "parse-names" : false, "suffix" : "" }, { "dropping-particle" : "", "family" : "Quinn", "given" : "T C", "non-dropping-particle" : "", "parse-names" : false, "suffix" : "" }, { "dropping-particle" : "", "family" : "Gaydos", "given" : "C A", "non-dropping-particle" : "", "parse-names" : false, "suffix" : "" }, { "dropping-particle" : "", "family" : "McNairn", "given" : "D", "non-dropping-particle" : "", "parse-names" : false, "suffix" : "" } ], "container-title" : "Lancet", "id" : "ITEM-1", "issued" : { "date-parts" : [ [ "1998" ] ] }, "note" : "Not specific to youth\nspecific to pregnant women\nprevalence of syphilis", "page" : "98-103", "title" : "Population-based study of fertility in women with HIV-1 infection in Uganda.", "type" : "article-journal", "volume" : "351" }, "uris" : [ "http://www.mendeley.com/documents/?uuid=4468d1fa-be01-4ee4-a930-5ac1b7905120" ] } ], "mendeley" : { "formattedCitation" : "[69]", "plainTextFormattedCitation" : "[69]", "previouslyFormattedCitation" : "[13]"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69]</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0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Heffron</w:t>
            </w:r>
            <w:proofErr w:type="spellEnd"/>
            <w:r>
              <w:rPr>
                <w:rFonts w:ascii="Arial" w:hAnsi="Arial" w:cs="Arial"/>
                <w:sz w:val="20"/>
                <w:szCs w:val="20"/>
                <w:lang w:val="en-GB" w:eastAsia="en-ZA"/>
              </w:rPr>
              <w:t xml:space="preserve"> 2010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97/OLQ.0b013e3181e1a162", "ISBN" : "0148-5717", "ISSN" : "1537-4521 (Electronic)", "PMID" : "20601930", "abstract" : "Background: Dual contraception is important for averting HIV-1 transmission, unintended pregnancy, and maternal-to-child HIV-1 transmission. Few studies have explored contraceptive use in HIV-1 serodiscordant couples, a population at high risk for HIV-1 transmission. Methods: Data from a prospective study of 3407 women in HIV-1 heterosexual serodiscordant partnerships were analyzed to describe use and correlates of contraception. Results: Among 2298 HIV-1 seropositive women, 23.5% used contraception at enrollment and 30.2% used contraception after 24 months of follow-up; among 1109 HIV-1 seronegative women, contraceptive use decreased from 21.3% to 14.2%. For both HIV-1 seropositive and seronegative women, contraceptive use was less common among women from East Africa compared to women from southern Africa (adjusted odds ratio [AOR], 0.6; 95% confidence interval [CI], 0.5-0.8 and AOR, 0.6; 95% CI, 0.4-0.8, respectively) and more common among women with at least one child (AOR, 2.4; 95% CI, 1.7-3.4 and AOR, 2.3; 95% CI, 1.2-4.5, respectively). Condom use increased significantly during follow-up from 71.2% to 92.6% and 73.5% to 95.6% among HIV-1 seropositive and HIV-1 seronegative women, respectively, at baseline and 24 months. However, contraceptive use was associated with unprotected sexual activity among both HIV-1 seropositive and seronegative women (AOR, 1.3; 95% CI, 1.1-1.5 and AOR, 1.4; 95% CI, 1.1-1.8, respectively), although not among women who initiated contraception during follow-up. Conclusions: Counseling and provision of dual contraception should receive high priority in programs that care for women in HIV-1 serodiscordant partnerships. Copyright \u00a9 2010 American Sexually Transmitted Diseases Association All rights reserved.", "author" : [ { "dropping-particle" : "", "family" : "Heffron", "given" : "Renee", "non-dropping-particle" : "", "parse-names" : false, "suffix" : "" }, { "dropping-particle" : "", "family" : "Were", "given" : "Edwin", "non-dropping-particle" : "", "parse-names" : false, "suffix" : "" }, { "dropping-particle" : "", "family" : "Celum", "given" : "Connie", "non-dropping-particle" : "", "parse-names" : false, "suffix" : "" }, { "dropping-particle" : "", "family" : "Mugo", "given" : "Nelly", "non-dropping-particle" : "", "parse-names" : false, "suffix" : "" }, { "dropping-particle" : "", "family" : "Ngure", "given" : "Kenneth", "non-dropping-particle" : "", "parse-names" : false, "suffix" : "" }, { "dropping-particle" : "", "family" : "Kiarie", "given" : "James", "non-dropping-particle" : "", "parse-names" : false, "suffix" : "" }, { "dropping-particle" : "", "family" : "Baeten", "given" : "Jared M", "non-dropping-particle" : "", "parse-names" : false, "suffix" : "" }, { "dropping-particle" : "", "family" : "R.", "given" : "Heffron", "non-dropping-particle" : "", "parse-names" : false, "suffix" : "" }, { "dropping-particle" : "", "family" : "E.", "given" : "Were", "non-dropping-particle" : "", "parse-names" : false, "suffix" : "" }, { "dropping-particle" : "", "family" : "C.", "given" : "Celum", "non-dropping-particle" : "", "parse-names" : false, "suffix" : "" }, { "dropping-particle" : "", "family" : "N.", "given" : "Mugo", "non-dropping-particle" : "", "parse-names" : false, "suffix" : "" }, { "dropping-particle" : "", "family" : "K.", "given" : "Ngure", "non-dropping-particle" : "", "parse-names" : false, "suffix" : "" }, { "dropping-particle" : "", "family" : "J.", "given" : "Kiarie", "non-dropping-particle" : "", "parse-names" : false, "suffix" : "" }, { "dropping-particle" : "", "family" : "J.M.", "given" : "Baeten", "non-dropping-particle" : "", "parse-names" : false, "suffix" : "" } ], "container-title" : "Sexually Transmitted Diseases", "id" : "ITEM-1", "issue" : "10", "issued" : { "date-parts" : [ [ "2010" ] ] }, "note" : "Not specific to youth but could get prevalence rates of contraceptive use of HIV-positive women if results are disaggregated by age", "page" : "621-628", "title" : "A prospective study of contraceptive use among African women in HIV-1 serodiscordant partnerships.", "type" : "article-journal", "volume" : "37" }, "uris" : [ "http://www.mendeley.com/documents/?uuid=614dc66f-fad3-4295-844d-203d3d4bb4a9" ] } ], "mendeley" : { "formattedCitation" : "[70]", "plainTextFormattedCitation" : "[70]", "previouslyFormattedCitation" : "[14]"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70]</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0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3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Hendriksen</w:t>
            </w:r>
            <w:proofErr w:type="spellEnd"/>
            <w:r>
              <w:rPr>
                <w:rFonts w:ascii="Arial" w:hAnsi="Arial" w:cs="Arial"/>
                <w:sz w:val="20"/>
                <w:szCs w:val="20"/>
                <w:lang w:val="en-GB" w:eastAsia="en-ZA"/>
              </w:rPr>
              <w:t xml:space="preserve"> 2007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2105/AJPH.2006.086009", "ISBN" : "0090-0036", "ISSN" : "1541-0048", "abstract" : "Objectives.We examined correlates of condom use among a national random probability sample of sexually experienced young adults aged 15 to 24 years (n=7686) in South Africa. Methods. Using data from the Reproductive Health and HIV Research Unit National Youth Survey, we conducted gender-stratified bivariate and multivari- ate logistic regression analyses to determine predictors of whether respondents had used a condom during their most recent sexual intercourse. Results. Condom use at sexual debut and talking with one\u2019s first sexual part- ner about condoms were the most significant predictors of condom use at most recent intercourse. Other significant predictors included high condom use self- efficacy, optimism about the future, and reported behavior change attributable to HIV/AIDS. Young adults who were married or had been involved in a relation- ship for 6 months or more were significantly less likely to have used a condom during their most recent sexual intercourse. Conclusions. Our findings point to the importance of exposing youths to sex- uality education before their sexual debut as well as voluntary counseling and test- ing and programming that supports young adults, particularly young women, in making informed decisions about sexual intercourse and condoms. (Am J Pub- lic Health. 2007;97:1241\u20131248. doi:10.2105/AJPH.2006.086009", "author" : [ { "dropping-particle" : "", "family" : "Hendriksen", "given" : "Ellen Setsuko", "non-dropping-particle" : "", "parse-names" : false, "suffix" : "" }, { "dropping-particle" : "", "family" : "Pettifor", "given" : "Audrey", "non-dropping-particle" : "", "parse-names" : false, "suffix" : "" }, { "dropping-particle" : "", "family" : "Lee", "given" : "Sung-Jae", "non-dropping-particle" : "", "parse-names" : false, "suffix" : "" }, { "dropping-particle" : "", "family" : "Coates", "given" : "Thomas J", "non-dropping-particle" : "", "parse-names" : false, "suffix" : "" }, { "dropping-particle" : "V", "family" : "Rees", "given" : "Helen", "non-dropping-particle" : "", "parse-names" : false, "suffix" : "" } ], "container-title" : "American Journal of Public Health", "id" : "ITEM-1", "issue" : "7", "issued" : { "date-parts" : [ [ "2007" ] ] }, "page" : "1241-1248", "title" : "Predictors of condom use among young adults in South Africa: the Reproductive Health and HIV Research Unit National Youth Survey.", "type" : "article-journal", "volume" : "97" }, "uris" : [ "http://www.mendeley.com/documents/?uuid=22ec3d63-9fbc-4ddd-8ea2-8d5f350323e0" ] } ], "mendeley" : { "formattedCitation" : "[71]", "plainTextFormattedCitation" : "[71]", "previouslyFormattedCitation" : "[15]"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71]</w:t>
            </w:r>
            <w:r>
              <w:rPr>
                <w:rFonts w:ascii="Arial" w:hAnsi="Arial" w:cs="Arial"/>
                <w:sz w:val="20"/>
                <w:szCs w:val="20"/>
                <w:lang w:val="en-GB" w:eastAsia="en-ZA"/>
              </w:rPr>
              <w:fldChar w:fldCharType="end"/>
            </w:r>
            <w:r>
              <w:rPr>
                <w:rFonts w:ascii="Arial" w:hAnsi="Arial" w:cs="Arial"/>
                <w:sz w:val="20"/>
                <w:szCs w:val="20"/>
                <w:lang w:val="en-GB" w:eastAsia="en-ZA"/>
              </w:rPr>
              <w:t xml:space="preserve">; </w:t>
            </w:r>
            <w:proofErr w:type="spellStart"/>
            <w:r>
              <w:rPr>
                <w:rFonts w:ascii="Arial" w:hAnsi="Arial" w:cs="Arial"/>
                <w:sz w:val="20"/>
                <w:szCs w:val="20"/>
                <w:lang w:val="en-GB" w:eastAsia="en-ZA"/>
              </w:rPr>
              <w:t>Steffenson</w:t>
            </w:r>
            <w:proofErr w:type="spellEnd"/>
            <w:r>
              <w:rPr>
                <w:rFonts w:ascii="Arial" w:hAnsi="Arial" w:cs="Arial"/>
                <w:sz w:val="20"/>
                <w:szCs w:val="20"/>
                <w:lang w:val="en-GB" w:eastAsia="en-ZA"/>
              </w:rPr>
              <w:t xml:space="preserve"> 2011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97/OLQ.0b013e3182080860", "ISSN" : "1537-4521 (Electronic)", "PMID" : "21258268", "abstract" : "BACKGROUND: To estimate the prevalence of concurrency (more than 1 sex partner overlapping in time), the attitudes/behaviors of those engaged in concurrency, length of relationship overlap, and the association between concurrency and human immunodeficiency virus (HIV) among South Africans aged 15 to 24 years. METHODS: A cross-sectional, nationally representative, household survey of HIV infection, and sexual attitudes and behaviors was conducted among 11,904 15 to 24 year old South Africans in 2003. Analyses were conducted among sexually experienced youth. RESULTS: Men were more likely to report having concurrent (24.7%) than serial partners (5.7%) in the past 12 months, but concurrency was not associated with HIV. Among women, concurrency and serial monogamy were equally common (4.7%), and concurrency, defined by respondent reports of multiple ongoing partners, was associated with HIV in multivariate analysis (odds ratio, 3.4; 95% confidence interval, 1.8-6.5). Median length of relationship overlap was approximately 4 months for women and 3 months for men. Compared to serial monogamists, concurrents reported less consistent condom use, and female concurrents were more likely to report transactional sex and problems negotiating condoms and refusing intercourse. CONCLUSIONS: Concurrency is a common partnership pattern among those youth with multiple partners, especially men. For women, having concurrent relationships may be associated with relationship power imbalances and less ability to protect against HIV. Given the prevalence and likely significance of concurrency in the spread of HIV throughout a sexual network, our findings underscore the need for prevention efforts targeting fidelity.", "author" : [ { "dropping-particle" : "", "family" : "Steffenson", "given" : "Annie E", "non-dropping-particle" : "", "parse-names" : false, "suffix" : "" }, { "dropping-particle" : "", "family" : "Pettifor", "given" : "Audrey E", "non-dropping-particle" : "", "parse-names" : false, "suffix" : "" }, { "dropping-particle" : "", "family" : "Seage", "given" : "George R 3rd", "non-dropping-particle" : "", "parse-names" : false, "suffix" : "" }, { "dropping-particle" : "V", "family" : "Rees", "given" : "Helen", "non-dropping-particle" : "", "parse-names" : false, "suffix" : "" }, { "dropping-particle" : "", "family" : "Cleary", "given" : "Paul D", "non-dropping-particle" : "", "parse-names" : false, "suffix" : "" } ], "container-title" : "Sexually Transmitted Diseases", "id" : "ITEM-1", "issue" : "6", "issued" : { "date-parts" : [ [ "2011", "6" ] ] }, "language" : "eng", "page" : "459-466", "publisher-place" : "United States", "title" : "Concurrent sexual partnerships and human immunodeficiency virus risk among South African youth.", "type" : "article-journal", "volume" : "38" }, "uris" : [ "http://www.mendeley.com/documents/?uuid=1a4bda23-045a-44d4-b954-c92e740cecd7" ] } ], "mendeley" : { "formattedCitation" : "[83]", "plainTextFormattedCitation" : "[83]", "previouslyFormattedCitation" : "[16]"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83]</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r>
              <w:rPr>
                <w:rFonts w:ascii="Arial" w:hAnsi="Arial" w:cs="Arial"/>
                <w:sz w:val="20"/>
                <w:szCs w:val="20"/>
                <w:lang w:val="en-GB" w:eastAsia="en-ZA"/>
              </w:rPr>
              <w:t xml:space="preserve">Hoffman 2008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ISSN" : "1525-4135", "abstract" : "OBJECTIVES: To estimate the effect of receiving HIV-positive test results on intentions to have future children and on contraceptive use and to assess the association between pregnancy intentions and pregnancy incidence among HIV-positive women in Malawi., METHODS: Women of unknown HIV status completed a questionnaire about pregnancy intentions and contraceptive use and then received HIV voluntary counseling and testing (VCT). Women who were HIV-positive and not pregnant were enrolled and followed for 1 year while receiving HIV care and access to family planning (FP) services., RESULTS: Before receiving their HIV test results, 33% of women reported a desire to have future children; this declined to 15% 1 week later (P &lt; 0.0001) and remained constant throughout follow-up. Contraceptive use increased from 38% before HIV testing to 52% 1 week later (P &lt; 0.0001) and then decreased to 46% by 12 months. The pregnancy incidence among women not reporting a desire to have future children after VCT was less than half of the incidence among women reporting this desire., CONCLUSIONS: With knowledge of their HIV-positive status, women were less likely to desire future pregnancies. Pregnancy incidence was lower among women not desiring future children. Integration of VCT, FP, and HIV care could prevent mother-to-child HIV transmission.", "author" : [ { "dropping-particle" : "", "family" : "Hoffman", "given" : "Irving F", "non-dropping-particle" : "", "parse-names" : false, "suffix" : "" }, { "dropping-particle" : "", "family" : "Martinson", "given" : "Francis E A", "non-dropping-particle" : "", "parse-names" : false, "suffix" : "" }, { "dropping-particle" : "", "family" : "Powers", "given" : "Kimberly A", "non-dropping-particle" : "", "parse-names" : false, "suffix" : "" }, { "dropping-particle" : "", "family" : "Chilongozi", "given" : "David A", "non-dropping-particle" : "", "parse-names" : false, "suffix" : "" }, { "dropping-particle" : "", "family" : "Msiska", "given" : "Emmie D", "non-dropping-particle" : "", "parse-names" : false, "suffix" : "" }, { "dropping-particle" : "", "family" : "Kachipapa", "given" : "Emma I", "non-dropping-particle" : "", "parse-names" : false, "suffix" : "" }, { "dropping-particle" : "", "family" : "Mphande", "given" : "Chimwemwe D", "non-dropping-particle" : "", "parse-names" : false, "suffix" : "" }, { "dropping-particle" : "", "family" : "Hosseinipour", "given" : "Mina C", "non-dropping-particle" : "", "parse-names" : false, "suffix" : "" }, { "dropping-particle" : "", "family" : "Chanza", "given" : "Harriet C", "non-dropping-particle" : "", "parse-names" : false, "suffix" : "" }, { "dropping-particle" : "", "family" : "Stephenson", "given" : "Rob", "non-dropping-particle" : "", "parse-names" : false, "suffix" : "" }, { "dropping-particle" : "", "family" : "Tsui", "given" : "Amy O", "non-dropping-particle" : "", "parse-names" : false, "suffix" : "" } ], "container-title" : "JAIDS Journal of Acquired Immune Deficiency Syndromes", "id" : "ITEM-1", "issue" : "4", "issued" : { "date-parts" : [ [ "2008" ] ] }, "note" : "Not specific to youth but would be relevant if results were disaggregated by age", "page" : "477-483", "title" : "The year-long effect of HIV-positive test results on pregnancy intentions, contraceptive use, and pregnancy incidence among Malawian women.", "type" : "article-journal", "volume" : "47" }, "uris" : [ "http://www.mendeley.com/documents/?uuid=70f2d3b5-d788-4812-a9ff-591f7c91a194" ] } ], "mendeley" : { "formattedCitation" : "[62]", "plainTextFormattedCitation" : "[62]", "previouslyFormattedCitation" : "[17]"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62]</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C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high</w:t>
            </w:r>
          </w:p>
        </w:tc>
        <w:tc>
          <w:tcPr>
            <w:tcW w:w="174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0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32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Holub</w:t>
            </w:r>
            <w:proofErr w:type="spellEnd"/>
            <w:r>
              <w:rPr>
                <w:rFonts w:ascii="Arial" w:hAnsi="Arial" w:cs="Arial"/>
                <w:sz w:val="20"/>
                <w:szCs w:val="20"/>
                <w:lang w:val="en-GB" w:eastAsia="en-ZA"/>
              </w:rPr>
              <w:t xml:space="preserve"> 2010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ISBN" : "0419-4217", "abstract" : "Young people make up more than 60% of the population in the Democratic Republic of the Congo (DRC) and have an HIV prevalence of over 1%. Parents/caregivers of HIV-positive young people play an important role in helping their children understand how their decisions affect their health and the health of others. The first aim of this research was to examine the relationships between parental/caregiver monitoring, social support, and sexual risk behaviors for young people living with HIV (YPLWH) in Kinshasa, DRC. Quantitative data collected from 103 YPLWH, age 14-24 and who reported ever having sex, were analyzed. The second aim was to describe the norms and patterns of communication about sex between parents/caregivers and their HIV-positive child through 52 semi-structured interviews of caregivers. In the first aim, the majority of participants reported low parental/caregiver monitoring (68%) and low social support (68%). Among all young people, 55 (53.4%) reported no sex in the past 12 months, 29 (28.2%) reported protected sex at last intercourse, and 19 (18.4%) reported unprotected sex at last intercourse. Social support was an effect modifier in the relationship between monitoring and sexual behavior, with marginal significance (OR = 1.7, 95%CI: 0.98-2.79). This interaction effect weakened when adjusted for time-since-HIV-diagnosis (OR=1.6, 95%CI: 0.91-2.75). In the second aim, reasons for communication about sex, including HIV disclosure and child attributes and content of communication, including sexual risk, HIV status disclosure and other risk behaviors, were identified. Reasons for communication were similar for parents/caregivers with children who knew their HIV status compared to those with children who did not know; however, most parents/caregivers waited until after puberty or until the child already started having sex to talk about sex. Parents/caregivers focused their conversations on the risks associated with sex, though males were told to be more careful compared to females, who were told to avoid sexual contact. For children who did not know their status, some parents/caregivers used scare tactics to influence their child's sexual behavior, even mentioning that they could contract HIV. These findings can inform culturally sensitive strategies for transmission risk interventions among young people living with HIV. (PsycINFO Database Record (c) 2012 APA, all rights reserved)", "author" : [ { "dropping-particle" : "", "family" : "Holub", "given" : "Christina K", "non-dropping-particle" : "", "parse-names" : false, "suffix" : "" } ], "container-title" : "Dissertation Abstracts International: Section B: The Sciences and Engineering", "id" : "ITEM-1", "issue" : "1-B", "issued" : { "date-parts" : [ [ "2010" ] ] }, "page" : "648", "title" : "Parental/caregiver influence on sexual risk behaviors among HIV-positive young people in Kinshasa, the Democratic Republic of the Congo.", "type" : "article", "volume" : "71" }, "uris" : [ "http://www.mendeley.com/documents/?uuid=0bdf1fba-1c9f-4410-abbb-ba53a71c7d4c" ] } ], "mendeley" : { "formattedCitation" : "[63]", "plainTextFormattedCitation" : "[63]", "previouslyFormattedCitation" : "[18]"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63]</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Kaggwa</w:t>
            </w:r>
            <w:proofErr w:type="spellEnd"/>
            <w:r>
              <w:rPr>
                <w:rFonts w:ascii="Arial" w:hAnsi="Arial" w:cs="Arial"/>
                <w:sz w:val="20"/>
                <w:szCs w:val="20"/>
                <w:lang w:val="en-GB" w:eastAsia="en-ZA"/>
              </w:rPr>
              <w:t xml:space="preserve"> 2012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Kaggwa", "given" : "Esther B", "non-dropping-particle" : "", "parse-names" : false, "suffix" : "" }, { "dropping-particle" : "", "family" : "Hindin", "given" : "Michelle J.", "non-dropping-particle" : "", "parse-names" : false, "suffix" : "" } ], "container-title" : "19th International AIDS Conference - AIDS2012", "id" : "ITEM-1", "issued" : { "date-parts" : [ [ "2012" ] ] }, "publisher-place" : "Washington D.C., USA", "title" : "Psychological well being and sexual behaviour among HIV-positive young people: a case study from Uganda", "type" : "paper-conference" }, "uris" : [ "http://www.mendeley.com/documents/?uuid=edbdf4b4-6923-40e4-a5e2-78e574df8db8" ] } ], "mendeley" : { "formattedCitation" : "[125]", "plainTextFormattedCitation" : "[125]", "previouslyFormattedCitation" : "[19]"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125]</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6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Katusiime</w:t>
            </w:r>
            <w:proofErr w:type="spellEnd"/>
            <w:r>
              <w:rPr>
                <w:rFonts w:ascii="Arial" w:hAnsi="Arial" w:cs="Arial"/>
                <w:sz w:val="20"/>
                <w:szCs w:val="20"/>
                <w:lang w:val="en-GB" w:eastAsia="en-ZA"/>
              </w:rPr>
              <w:t xml:space="preserve"> 2012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7448/IAS.15.6.18433 Poster", "ISBN" : "1758-2652", "abstract" : "Purpose of the study: Patients with HBV/HIV co-infection are at an increased risk of progression to hepatic cirrhosis and eventual liverrelated death. There is limited data on HBV/HIV co-infection prevalence in adolescents and young adults in developing countries. The objective of the study was to estimate the prevalence of hepatitis B virus co-infection among HIV-positive adolescents and young adults attending an urban clinic in Kampala, Uganda. Methods: Prospective study in HIV-infected adolescents and young adults aged from 15-24 years. Summary of results: From the adolescent/young adult HIV clinic, we purposively selected a sample of 148 adolescents and young adults who had been diagnosed with sexually transmitted infections between April 2011 and March 2012. A total of 148 HIV-positive adolescents and young adults, 10 males and 138 females, aged between 15 and 24 years, were examined. Nine participants (6.1%) were HBsAg-positive and were diagnosed with hepatitis B. Hepatitis B was predominant amongst the female participants compared to the male participants: 6.1% vs 0%. The median age of the participants diagnosed with hepatitis B was 22 years (IQR: 18.5- 24.0). Of the 9 HBV/HIV co-infected participants, 7 (77.8%) had CD4+counts of&gt;250 cells/mul while 2 (22.2%) had CD4+ Counts&lt;250 cells/mul (p&lt;0.001). The median CD4+counts for the HBV/HIV co-infected participants whose CD4+counts&gt;250 cells/mul was 434 cells/mul (IQR: 289-577). On the other hand, the participants whose CD4+counts&lt;250 cells/mul had a median CD4+count of 120 cells/mul. There was very strong evidence to show that the 8 (88.9%) HBV/HIV co-infected participants who were in WHO stage I and II were more as compared to 1 (11.1%) HBV/HIV co-infected patients who was in WHO stage III and IV (p&lt;0.001). Conclusion: Only 6.1% of the HIV-positive adolescents/young adults had hepatitis B co-infection. HIV/HBV co-infection was predominant among female adolescents/young adults and there was very strong evidence to show that HIV/HBV co-infection was largely associated with WHO stage I and II disease.", "author" : [ { "dropping-particle" : "", "family" : "Katusiime", "given" : "C.", "non-dropping-particle" : "", "parse-names" : false, "suffix" : "" }, { "dropping-particle" : "", "family" : "Kambugu", "given" : "A.", "non-dropping-particle" : "", "parse-names" : false, "suffix" : "" } ], "container-title" : "Journal of the International AIDS Society", "id" : "ITEM-1", "issue" : "4", "issued" : { "date-parts" : [ [ "2012" ] ] }, "note" : "From Duplicate 1 (Hepatitis B virus infection in adolescents and young adults with human immunodeficiency virus infection in an urban clinic in a resource-limited setting - Katusiime, C.; Kambugu, A.)\n\nprevalence of hep B / HIV co-infection among youth\n\nFrom Duplicate 2 (Hepatitis B virus infection in adolescents and young adults with human immunodeficiency virus infection in an urban clinic in a resource-limited setting - Katusiime, C.; Kambugu, A.; C., Katusiime; A., Kambugu)\n\nFrom Duplicate 2 (Hepatitis B virus infection in adolescents and young adults with human immunodeficiency virus infection in an urban clinic in a resource-limited setting - Katusiime, C.; Kambugu, A.)\n\nprevalence of hep B / HIV co-infection among youth", "page" : "18433", "title" : "Hepatitis B virus infection in adolescents and young adults with human immunodeficiency virus infection in an urban clinic in a resource-limited setting", "type" : "article-journal", "volume" : "15" }, "uris" : [ "http://www.mendeley.com/documents/?uuid=fc52903b-1c7b-41fb-99b5-467155fe0d3f" ] } ], "mendeley" : { "formattedCitation" : "[56]", "plainTextFormattedCitation" : "[56]", "previouslyFormattedCitation" : "[20]"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56]</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0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32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6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Kembo</w:t>
            </w:r>
            <w:proofErr w:type="spellEnd"/>
            <w:r>
              <w:rPr>
                <w:rFonts w:ascii="Arial" w:hAnsi="Arial" w:cs="Arial"/>
                <w:sz w:val="20"/>
                <w:szCs w:val="20"/>
                <w:lang w:val="en-GB" w:eastAsia="en-ZA"/>
              </w:rPr>
              <w:t xml:space="preserve"> 2012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80/17290376.2012.683579", "ISBN" : "1729-0376", "ISSN" : "1813-4424", "abstract" : "This study focuses on factors that predispose young persons aged 15-24 years in Zimbabwe to infection from HIV. Using the Mosley and Chen framework, multivariate modelling was used to assess the effect of demographic, socio-economic and behavioural factors on the risk of HIV infection among this target group. The study utilised data from the Zimbabwe Demographic and Health Survey (ZDHS) conducted in 2005-06. Only the variables that were significant in the bivariate analysis were included in the multivariate binary logistic regression. Young females aged 15-24 years are associated with a significant two-fold elevated risk of HIV infection relative to their male peers (p &lt; 0.000). Young persons aged 15-24 years who were divorced, widowed or not living together have significantly elevated risk compared with their never-married counterparts, OR = 5.267 (p = 0.000); OR = 4.323 (p = 0.000) and OR = 3.272 (p = 0.000), respectively. Young persons whose age at first sexual intercourse was less than 14 years are significantly associated with 2.696 times more risk of HIV infection relative to their peers whose age at first sexual intercourse was 20-24 years (p = 0.000). Young persons aged 15-24 years with two or more sex partners in the past 12 months preceding the 2005-06 ZDHS survey had a significantly elevated risk of HIV infection of 1.568 times relative to their counterparts with no sex partners in the same period of time. Great challenges still exist for the control of HIV and AIDS among young persons in Zimbabwe. HIV prevention programmes targeted at young persons aged 15-24 years should provide invigorated focus on marital status, age at sexual debut, number of sexual partners, sexually transmitted infections and condom use so as to mitigate these predisposing factors for HIV infection.", "author" : [ { "dropping-particle" : "", "family" : "Kembo", "given" : "Joshua", "non-dropping-particle" : "", "parse-names" : false, "suffix" : "" } ], "container-title" : "SAHARA J : journal of Social Aspects of HIV/AIDS Research Alliance / SAHARA , Human Sciences Research Council", "id" : "ITEM-1", "issue" : "2", "issued" : { "date-parts" : [ [ "2012" ] ] }, "page" : "54-63", "title" : "Risk factors associated with HIV infection among young persons aged 15-24 years: evidence from an in-depth analysis of the 2005-06 Zimbabwe Demographic and Health Survey.", "type" : "article-journal", "volume" : "9" }, "uris" : [ "http://www.mendeley.com/documents/?uuid=da530e6a-6f6c-4b1f-a853-06d2d197ec8e" ] } ], "mendeley" : { "formattedCitation" : "[72]", "plainTextFormattedCitation" : "[72]", "previouslyFormattedCitation" : "[21]"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72]</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0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r>
              <w:rPr>
                <w:rFonts w:ascii="Arial" w:hAnsi="Arial" w:cs="Arial"/>
                <w:sz w:val="20"/>
                <w:szCs w:val="20"/>
                <w:lang w:val="en-GB" w:eastAsia="en-ZA"/>
              </w:rPr>
              <w:t xml:space="preserve">Lightfoot 2007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07/s11121-007-0074-5", "PMID" : "17846891", "abstract" : "This study examined whether a culturally adapted version of a previously evaluated efficacious HIV prevention program reduced sexual risk behaviors of youth living with HIV (YLH) in Uganda. YLH, 14 to 21 years, were randomized to intervention (N = 50) or control (N = 50) conditions. Significantly more YLH in the intervention used condoms consistently and decreased their number of sexual partners in comparison to the control condition. Western interventions can be culturally adapted to retain efficacy in reducing the sexual risk behavior of YLH.", "author" : [ { "dropping-particle" : "", "family" : "Lightfoot", "given" : "Marguerita A", "non-dropping-particle" : "", "parse-names" : false, "suffix" : "" }, { "dropping-particle" : "", "family" : "Kasirye", "given" : "Rogers", "non-dropping-particle" : "", "parse-names" : false, "suffix" : "" }, { "dropping-particle" : "", "family" : "Comulada", "given" : "W Scott", "non-dropping-particle" : "", "parse-names" : false, "suffix" : "" }, { "dropping-particle" : "", "family" : "Rotheram-Borus", "given" : "Mary Jane", "non-dropping-particle" : "", "parse-names" : false, "suffix" : "" } ], "container-title" : "Prevention Science", "id" : "ITEM-1", "issued" : { "date-parts" : [ [ "2007" ] ] }, "page" : "271-273", "title" : "Efficacy of a culturally adapted intervention for youth living with HIV in Uganda.", "type" : "article-journal", "volume" : "8" }, "uris" : [ "http://www.mendeley.com/documents/?uuid=09de6fd9-da56-480c-b40e-8f62059e559b" ] } ], "mendeley" : { "formattedCitation" : "[41]", "plainTextFormattedCitation" : "[41]", "previouslyFormattedCitation" : "[22]"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41]</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C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Malaju</w:t>
            </w:r>
            <w:proofErr w:type="spellEnd"/>
            <w:r>
              <w:rPr>
                <w:rFonts w:ascii="Arial" w:hAnsi="Arial" w:cs="Arial"/>
                <w:sz w:val="20"/>
                <w:szCs w:val="20"/>
                <w:lang w:val="en-GB" w:eastAsia="en-ZA"/>
              </w:rPr>
              <w:t xml:space="preserve"> 2013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186/1472-698X-13-10", "ISBN" : "1472-698X", "abstract" : "Background: HIV/AIDS is the major problem and an obstacle to both the health and development of people in Ethiopia today. It is also indicated that the use of substances have dramatically increased despite the serious concern about HIV infection. Methods. Unmatched case control study was conducted in South West Ethiopia using a sample of 105 cases and 305 controls. Multivariate logistic regression was used to assess the degree of association between dependent and independent variables. Result: HIV infection was positively associated with being in the age of 20 - 24 years [OR &amp; (95% CI) = 2.892 (1.266, 6.607)], being female [OR &amp; (95% CI) = 2.013 (1.061, 3.822)], alcohol use [OR &amp; (95% CI) = 5.883 (3.034, 11.408)], having no education [OR &amp; (95% CI) = 3.193 (1.523, 6.695)] and primary education level [OR &amp; (95% CI) = 3.160 (1.351, 7.388)]. Early sexual initiation was also positively associated with being not employed Adj. HR &amp; (95% CI) = 7.372 (1.455, 37.357)], not having comprehensive knowledge on HIV/AIDS [Adj. HR &amp; (95% CI) = 8.247 (2.121, 32.067)], alcohol use [Adj. HR &amp; (95% CI) = 3.815 (1.315, 11.070)] and khat use [Adj. HR &amp; (95% CI) = 7.241 (1.871, 28.016)]. Conclusion: Strategies should be designed to control the use of alcohol and khat which were found to be predictors of HIV infection and early sexual initiation in this study. \u00a9 2013 Tilahun and Asale; licensee BioMed Central Ltd.", "author" : [ { "dropping-particle" : "", "family" : "Malaju", "given" : "Marelign Tilahun", "non-dropping-particle" : "", "parse-names" : false, "suffix" : "" }, { "dropping-particle" : "", "family" : "Asale", "given" : "Gistane Ayele", "non-dropping-particle" : "", "parse-names" : false, "suffix" : "" } ], "container-title" : "BMC International Health and Human Rights", "id" : "ITEM-1", "issue" : "1", "issued" : { "date-parts" : [ [ "2013" ] ] }, "title" : "Association of Khat and alcohol use with HIV infection and age at first sexual initiation among youths visiting HIV testing and counseling centers in Gamo-Gofa Zone, South West Ethiopia", "type" : "article-journal", "volume" : "13" }, "uris" : [ "http://www.mendeley.com/documents/?uuid=6d7dc1f1-b17e-4914-836e-435fbb6e1910" ] } ], "mendeley" : { "formattedCitation" : "[67]", "plainTextFormattedCitation" : "[67]", "previouslyFormattedCitation" : "[23]"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67]</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C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Mbalinda</w:t>
            </w:r>
            <w:proofErr w:type="spellEnd"/>
            <w:r>
              <w:rPr>
                <w:rFonts w:ascii="Arial" w:hAnsi="Arial" w:cs="Arial"/>
                <w:sz w:val="20"/>
                <w:szCs w:val="20"/>
                <w:lang w:val="en-GB" w:eastAsia="en-ZA"/>
              </w:rPr>
              <w:t xml:space="preserve"> 2015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186/s12978-015-0082-z", "ISSN" : "1742-4755", "author" : [ { "dropping-particle" : "", "family" : "Mbalinda", "given" : "Scovia Nalugo", "non-dropping-particle" : "", "parse-names" : false, "suffix" : "" }, { "dropping-particle" : "", "family" : "Kiwanuka", "given" : "Noah", "non-dropping-particle" : "", "parse-names" : false, "suffix" : "" }, { "dropping-particle" : "", "family" : "Eriksson", "given" : "Lars E.", "non-dropping-particle" : "", "parse-names" : false, "suffix" : "" }, { "dropping-particle" : "", "family" : "Wanyenze", "given" : "Rhoda K.", "non-dropping-particle" : "", "parse-names" : false, "suffix" : "" }, { "dropping-particle" : "", "family" : "Kaye", "given" : "Dan Kabonge", "non-dropping-particle" : "", "parse-names" : false, "suffix" : "" } ], "container-title" : "Reproductive Health", "id" : "ITEM-1", "issue" : "1", "issued" : { "date-parts" : [ [ "2015" ] ] }, "page" : "96", "publisher" : "Reproductive Health", "title" : "Correlates of ever had sex among perinatally HIV-infected adolescents in Uganda", "type" : "article-journal", "volume" : "12" }, "uris" : [ "http://www.mendeley.com/documents/?uuid=275d8489-a663-4d85-b1b3-c8cb97ebffcb" ] } ], "mendeley" : { "formattedCitation" : "[52]", "plainTextFormattedCitation" : "[52]", "previouslyFormattedCitation" : "[24]"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52]</w:t>
            </w:r>
            <w:r>
              <w:rPr>
                <w:rFonts w:ascii="Arial" w:hAnsi="Arial" w:cs="Arial"/>
                <w:sz w:val="20"/>
                <w:szCs w:val="20"/>
                <w:lang w:val="en-GB" w:eastAsia="en-ZA"/>
              </w:rPr>
              <w:fldChar w:fldCharType="end"/>
            </w:r>
            <w:r>
              <w:rPr>
                <w:rFonts w:ascii="Arial" w:hAnsi="Arial" w:cs="Arial"/>
                <w:sz w:val="20"/>
                <w:szCs w:val="20"/>
                <w:lang w:val="en-GB" w:eastAsia="en-ZA"/>
              </w:rPr>
              <w:t xml:space="preserve">; </w:t>
            </w:r>
            <w:proofErr w:type="spellStart"/>
            <w:r>
              <w:rPr>
                <w:rFonts w:ascii="Arial" w:hAnsi="Arial" w:cs="Arial"/>
                <w:sz w:val="20"/>
                <w:szCs w:val="20"/>
                <w:lang w:val="en-GB" w:eastAsia="en-ZA"/>
              </w:rPr>
              <w:t>Mbalinda</w:t>
            </w:r>
            <w:proofErr w:type="spellEnd"/>
            <w:r>
              <w:rPr>
                <w:rFonts w:ascii="Arial" w:hAnsi="Arial" w:cs="Arial"/>
                <w:sz w:val="20"/>
                <w:szCs w:val="20"/>
                <w:lang w:val="en-GB" w:eastAsia="en-ZA"/>
              </w:rPr>
              <w:t xml:space="preserve"> 2015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186/s12955-015-0366-6", "ISBN" : "1295501503", "ISSN" : "1477-7525", "PMID" : "26490047", "abstract" : "BACKGROUND: With increased survival of perinatally HIV - infected adolescents due to antiretroviral therapy (ART), the focus of HIV care has shifted to health-related quality of life (HRQoL) as a measure of disease progression, effects of ART co-morbidity and prognosis. We assessed factors associated with better HRQoL in perinatally HIV -infected adolescents in Uganda by determining the associations between sexual and reproductive health (SRH) or lifestyle experiences on HRQoL.\\n\\nMETHODS: In a cross-sectional study, data on SRH, lifestyle experiences, socio demographic factors, communication with parents on sexuality and satisfaction of SRH services in ART clinics were collected from 614 HIV perinatally infected adolescents aged 10-19 using an interviewer-administered survey questionnaire. HRQoL data were collected using the Medical Outcomes Study HIV Health Survey instrument (MOS-HIV). Factors associated with better HRQoL were analysed using multiple logistic regression.\\n\\nRESULTS: The mean age was 16.2 \u00b1 2.1 years, 362 (58.8 %) were females and 210 (34.2 %) were sexually active. Adolescents on ART were twice likely to present with better physical health (AOR = 2.07, 95 % CI: 1.24-3.46) and four times more likely to present with better mental health (AOR = 3.9, 95 % CI: 2.22-6.92) than those who were not on ART. There were no statistically significant associations between SRH (ever had sex, ever been pregnant, condom use, contraceptive use) or life style factors and physical health or mental health. Those with secondary or tertiary education were more likely to present with a better mental health (AOR = 5.3, 95 % CI: 1.86-15.41) compared those who had attained primary or no education. Participants who desired to have a child in future more likely (AOR 1.7, 95 % CI: 1.05-3.00) to present with a better mental health. Lack of communication with guardians on sexuality (AOR = 0.6, 95 % CI: 0.40-0.89), or dissatisfaction with SRH services (AOR 0.34, 95 % CI: 0.18-0.62) were associated with poorer mental health.\\n\\nCONCLUSION: Among perinatally HIV-infected adolescents in Uganda, being on ART was associated with better physical and mental health while lack of communication with guardians on sexuality or dissatisfaction with SRH services was associated with poor mental health. Adolescents with pregnancy intentions were more likely to have a better mental health.", "author" : [ { "dropping-particle" : "", "family" : "Mbalinda", "given" : "Scovia Nalugo", "non-dropping-particle" : "", "parse-names" : false, "suffix" : "" }, { "dropping-particle" : "", "family" : "Kiwanuka", "given" : "Noah", "non-dropping-particle" : "", "parse-names" : false, "suffix" : "" }, { "dropping-particle" : "", "family" : "Kaye", "given" : "Dan K", "non-dropping-particle" : "", "parse-names" : false, "suffix" : "" }, { "dropping-particle" : "", "family" : "Eriksson", "given" : "Lars E", "non-dropping-particle" : "", "parse-names" : false, "suffix" : "" } ], "container-title" : "Health and quality of life outcomes", "id" : "ITEM-1", "issue" : "1", "issued" : { "date-parts" : [ [ "2015" ] ] }, "page" : "170", "title" : "Reproductive health and lifestyle factors associated with health-related quality of life among perinatally HIV-infected adolescents in Uganda.", "type" : "article-journal", "volume" : "13" }, "uris" : [ "http://www.mendeley.com/documents/?uuid=01a82fae-b91b-4656-9eab-0633efc58da5" ] } ], "mendeley" : { "formattedCitation" : "[114]", "plainTextFormattedCitation" : "[114]", "previouslyFormattedCitation" : "[25]"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114]</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Mhalu</w:t>
            </w:r>
            <w:proofErr w:type="spellEnd"/>
            <w:r>
              <w:rPr>
                <w:rFonts w:ascii="Arial" w:hAnsi="Arial" w:cs="Arial"/>
                <w:sz w:val="20"/>
                <w:szCs w:val="20"/>
                <w:lang w:val="en-GB" w:eastAsia="en-ZA"/>
              </w:rPr>
              <w:t xml:space="preserve"> 2013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7448/IAS.16.1.17342", "ISBN" : "1758-2652", "ISSN" : "17582652", "PMID" : "24119708", "abstract" : "INTRODUCTION: Prevention with a positive approach has been advocated as one of the main strategies to reduce new instances of HIV infection. Risky sexual behaviours among people living with HIV/AIDS are the cornerstone for this approach. Understanding the extent to which infected individuals practice risky behaviours is fundamental in designing appropriate population-specific interventions. With the HIV infection transmission rates remaining high among young people in sub-Saharan Africa, continued prevention among them remains a priority. This study therefore seeks to describe the magnitude and determinants of risky sexual behaviours among young people living with HIV.\\n\\nMETHODS: A cross-sectional study was conducted between June and July 2010 in selected Care and Treatment Clinics (CTCs) in Dar Es Salaam, Tanzania. A total of 282 HIV-positive patients aged 15-24 were interviewed about their sexual behaviours using a questionnaire.\\n\\nRESULTS: Prevalence of unprotected sex was 40.0% among young males and 37.5% among young females (p&lt;0.001). Multiple sexual partnerships were reported by 10.6% of males and 15.9% of females (p&lt;0.005). More than 50% of the participants did not know about the HIV status of their sexual partners. A large proportion of participants had minimal knowledge of transmission (46.7% males vs. 60.4% females) and prevention (65.3% males vs. 73.4% females) of sexually transmitted infections (STIs). Independent predictors of condom use included non-use of alcohol [adjusted odds ratio (AOR), 0.40 95% confidence interval (CI); 0.17-0.84] and younger age (15-19 years) (AOR, 2.76, 95% CI: 1.05-7.27). Being on antiretroviral therapy (AOR, 0.38, 95% CI: 0.17-0.85) and not knowing partners' HIV sero-status (AOR, 2.62, 95% CI: 1.14-5.10) predicted the practice of multiple sexual partnership.\\n\\nCONCLUSIONS: Unprotected sex and multiple sexual partnerships were prevalent among young people living with HIV. Less knowledge on STI and lack of HIV disclosure increased the vulnerability and risk for HIV transmission among young people. Specific intervention measures addressing alcohol consumption, risky sexual behaviours, and STI transmission and prevention knowledge should be integrated in the routine HIV/AIDS care and treatment offered to this age group.", "author" : [ { "dropping-particle" : "", "family" : "Mhalu", "given" : "Aisa", "non-dropping-particle" : "", "parse-names" : false, "suffix" : "" }, { "dropping-particle" : "", "family" : "Leyna", "given" : "Germana H.", "non-dropping-particle" : "", "parse-names" : false, "suffix" : "" }, { "dropping-particle" : "", "family" : "Mmbaga", "given" : "Elia J.", "non-dropping-particle" : "", "parse-names" : false, "suffix" : "" } ], "container-title" : "Journal of the International AIDS Society", "id" : "ITEM-1", "issued" : { "date-parts" : [ [ "2013" ] ] }, "page" : "1-7", "title" : "Risky behaviours among young people living with HIV attending care and treatment clinics in Dar Es Salaam, Tanzania: Implications for prevention with a positive approach", "type" : "article-journal", "volume" : "16" }, "uris" : [ "http://www.mendeley.com/documents/?uuid=485ff1ff-710a-42d0-b06a-3537f8f6f32b" ] } ], "mendeley" : { "formattedCitation" : "[76]", "plainTextFormattedCitation" : "[76]", "previouslyFormattedCitation" : "[26]"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76]</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r>
              <w:rPr>
                <w:rFonts w:ascii="Arial" w:hAnsi="Arial" w:cs="Arial"/>
                <w:sz w:val="20"/>
                <w:szCs w:val="20"/>
                <w:lang w:val="en-GB" w:eastAsia="en-ZA"/>
              </w:rPr>
              <w:t xml:space="preserve">Morris 2012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bstract" : "Introduction: Worldwide, HIV is spreading most quickly among adolescents and young adults. HIV prevention programs need strengthening as many youth lack the knowledge to avoid HIV exposure and continue high-risk behaviors. This study compares sexual risk behaviors and substance use patterns among HIV-infected, - uninfected and status unknown youth in Cameroon. Methods: After obtaining ethical approvals, we conducted a cross-sectional survey through the Cameroon Baptist Convention Health Services (CBCHS) in 5 of 7 divisions in the Northwest Region of Cameroon to evaluate risk behaviors and substance use among youth 12-26 years old. The survey was conducted in 15 randomly selected schools, 2 churches and 3 CBCHS HIV clinics. Randomly selected youth consented and completed the anonymous questionnaire. Results: Overall, 534 surveys of eligible youth were completed, with self-reported HIV status as follows: 114 positive, 210 negative, 210 unknown. HIV-infected youth surveyed were largely female (p&lt; 0.001) and older than HIV-uninfected and HIV unknown youth (mean age = 22.9 vs. 17.9 and 16.5 years, respectively, p&lt; 0.001). Mean age at first intercourse was higher in HIV-infected participants, (17.2 vs. 14.3 and 13.3 years, p&lt; 0.001). Additionally, HIV-infected individuals were more likely to have their first intercourse with someone older (p&lt; 0.001) and report being forced/pushed or needed/received money/gift as a reason for becoming sexually active (p=0.003). HIV-infected individuals had more lifetime partners (p=0.034), reported the lowest rates of condom use at last intercourse [55% vs. 71.2% and 59.5% (p=0.148)] and were less likely to report consistent condom use (p&lt; 0.001). Finally, rates of ever having an alcoholic drink were similar between groups.", "author" : [ { "dropping-particle" : "", "family" : "Morris", "given" : "L", "non-dropping-particle" : "", "parse-names" : false, "suffix" : "" }, { "dropping-particle" : "", "family" : "Kouya", "given" : "F", "non-dropping-particle" : "", "parse-names" : false, "suffix" : "" }, { "dropping-particle" : "", "family" : "Kwalar", "given" : "R", "non-dropping-particle" : "", "parse-names" : false, "suffix" : "" }, { "dropping-particle" : "", "family" : "Pilapil", "given" : "M", "non-dropping-particle" : "", "parse-names" : false, "suffix" : "" }, { "dropping-particle" : "", "family" : "Saito", "given" : "K", "non-dropping-particle" : "", "parse-names" : false, "suffix" : "" }, { "dropping-particle" : "", "family" : "Palmer", "given" : "N", "non-dropping-particle" : "", "parse-names" : false, "suffix" : "" }, { "dropping-particle" : "", "family" : "Posada", "given" : "R", "non-dropping-particle" : "", "parse-names" : false, "suffix" : "" }, { "dropping-particle" : "", "family" : "Pius Muffih", "given" : "T", "non-dropping-particle" : "", "parse-names" : false, "suffix" : "" }, { "dropping-particle" : "", "family" : "Welty", "given" : "T", "non-dropping-particle" : "", "parse-names" : false, "suffix" : "" }, { "dropping-particle" : "", "family" : "Jao", "given" : "J", "non-dropping-particle" : "", "parse-names" : false, "suffix" : "" } ], "container-title" : "19th International AIDS Conference - AIDS2012", "id" : "ITEM-1", "issued" : { "date-parts" : [ [ "2012" ] ] }, "title" : "A comparison of high risk behaviours in HIV-positive, HIV-negative and HIV status unknown youth in Cameroon", "type" : "paper-conference" }, "uris" : [ "http://www.mendeley.com/documents/?uuid=7cb65a90-03ce-4d15-9771-d5641e96c057" ] } ], "mendeley" : { "formattedCitation" : "[31]", "plainTextFormattedCitation" : "[31]", "previouslyFormattedCitation" : "[27]"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31]</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6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Muyindike</w:t>
            </w:r>
            <w:proofErr w:type="spellEnd"/>
            <w:r>
              <w:rPr>
                <w:rFonts w:ascii="Arial" w:hAnsi="Arial" w:cs="Arial"/>
                <w:sz w:val="20"/>
                <w:szCs w:val="20"/>
                <w:lang w:val="en-GB" w:eastAsia="en-ZA"/>
              </w:rPr>
              <w:t xml:space="preserve"> 2012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155/2012/340782", "ISBN" : "1064-7449", "ISSN" : "1098-0997", "abstract" : "Background. Preventing unintended pregnancies among women living with HIV is an important component of prevention of mother-to-child HIV transmission (PMTCT), yet few data exist on contraceptive use among women entering HIV care. Methods. This was a retrospective study of electronic medical records from the initial HIV clinic visits of 826 sexually active, nonpregnant, 1849-year old women in southwestern Uganda in 2009. We examined whether contraceptive use was associated with HIV status disclosure to one's spouse. Results. The proportion reporting use of contraception was 27.8. The most common method used was injectable hormones (51.7), followed by condoms (29.6), and oral contraceptives (8.7). In multivariable analysis, the odds of contraceptive use were significantly higher among women reporting secondary education, higher income, three or more children, and younger age. There were no significant independent associations between contraceptive use and HIV status disclosure to spouse. Discussion. Contraceptive use among HIV-positive females enrolling into HIV care in southwestern Uganda was low. Our results suggest that increased emphasis should be given to increase the contraception uptake for all women especially those with lower education and income. HIV clinics may be prime sites for contraception education and service delivery integration. \u00a9 2012 Winnie Muyindike et al.", "author" : [ { "dropping-particle" : "", "family" : "Muyindike", "given" : "Winnie", "non-dropping-particle" : "", "parse-names" : false, "suffix" : "" }, { "dropping-particle" : "", "family" : "Fatch", "given" : "Robin", "non-dropping-particle" : "", "parse-names" : false, "suffix" : "" }, { "dropping-particle" : "", "family" : "Steinfield", "given" : "Rachel", "non-dropping-particle" : "", "parse-names" : false, "suffix" : "" }, { "dropping-particle" : "", "family" : "Matthews", "given" : "Lynn T", "non-dropping-particle" : "", "parse-names" : false, "suffix" : "" }, { "dropping-particle" : "", "family" : "Musinguzi", "given" : "Nicholas", "non-dropping-particle" : "", "parse-names" : false, "suffix" : "" }, { "dropping-particle" : "", "family" : "Emenyonu", "given" : "Nneka I", "non-dropping-particle" : "", "parse-names" : false, "suffix" : "" }, { "dropping-particle" : "", "family" : "Martin", "given" : "Jeffrey N", "non-dropping-particle" : "", "parse-names" : false, "suffix" : "" }, { "dropping-particle" : "", "family" : "Hahn", "given" : "Judith A", "non-dropping-particle" : "", "parse-names" : false, "suffix" : "" } ], "container-title" : "Infectious Diseases in Obstetrics and Gynecology", "id" : "ITEM-1", "issued" : { "date-parts" : [ [ "2012" ] ] }, "note" : "Not specific to youth", "page" : "340782", "title" : "Contraceptive use and associated factors among women enrolling into HIV care in southwestern Uganda", "type" : "article-journal" }, "uris" : [ "http://www.mendeley.com/documents/?uuid=273ae443-b0c1-4e88-b76a-a0e5ca66b79c" ] } ], "mendeley" : { "formattedCitation" : "[65]", "plainTextFormattedCitation" : "[65]", "previouslyFormattedCitation" : "[28]"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65]</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C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Nhamo</w:t>
            </w:r>
            <w:proofErr w:type="spellEnd"/>
            <w:r>
              <w:rPr>
                <w:rFonts w:ascii="Arial" w:hAnsi="Arial" w:cs="Arial"/>
                <w:sz w:val="20"/>
                <w:szCs w:val="20"/>
                <w:lang w:val="en-GB" w:eastAsia="en-ZA"/>
              </w:rPr>
              <w:t xml:space="preserve"> 2013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Nhamo", "given" : "Definate", "non-dropping-particle" : "", "parse-names" : false, "suffix" : "" }, { "dropping-particle" : "", "family" : "Mudekunye-Mahaka", "given" : "Imelda", "non-dropping-particle" : "", "parse-names" : false, "suffix" : "" }, { "dropping-particle" : "", "family" : "Chang", "given" : "O", "non-dropping-particle" : "", "parse-names" : false, "suffix" : "" }, { "dropping-particle" : "", "family" : "Chingono", "given" : "Alfred", "non-dropping-particle" : "", "parse-names" : false, "suffix" : "" }, { "dropping-particle" : "", "family" : "Kadzirange", "given" : "G", "non-dropping-particle" : "", "parse-names" : false, "suffix" : "" }, { "dropping-particle" : "", "family" : "Dunbar", "given" : "Megan S", "non-dropping-particle" : "", "parse-names" : false, "suffix" : "" } ], "container-title" : "International AIDS Conference - IAS2013", "id" : "ITEM-1", "issued" : { "date-parts" : [ [ "2013" ] ] }, "title" : "Factors associated with gender-based violence and unintended pregnancy among adolescent women living with HIV in Zimbabwe", "type" : "paper-conference" }, "uris" : [ "http://www.mendeley.com/documents/?uuid=66ed80dd-d320-4fd6-9d78-96631272c8b9" ] } ], "mendeley" : { "formattedCitation" : "[87]", "plainTextFormattedCitation" : "[87]", "previouslyFormattedCitation" : "[29]"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87]</w:t>
            </w:r>
            <w:r>
              <w:rPr>
                <w:rFonts w:ascii="Arial" w:hAnsi="Arial" w:cs="Arial"/>
                <w:sz w:val="20"/>
                <w:szCs w:val="20"/>
                <w:lang w:val="en-GB" w:eastAsia="en-ZA"/>
              </w:rPr>
              <w:fldChar w:fldCharType="end"/>
            </w:r>
            <w:r>
              <w:rPr>
                <w:rFonts w:ascii="Arial" w:hAnsi="Arial" w:cs="Arial"/>
                <w:sz w:val="20"/>
                <w:szCs w:val="20"/>
                <w:lang w:val="en-GB" w:eastAsia="en-ZA"/>
              </w:rPr>
              <w:t xml:space="preserve">; </w:t>
            </w:r>
            <w:proofErr w:type="spellStart"/>
            <w:r>
              <w:rPr>
                <w:rFonts w:ascii="Arial" w:hAnsi="Arial" w:cs="Arial"/>
                <w:sz w:val="20"/>
                <w:szCs w:val="20"/>
                <w:lang w:val="en-GB" w:eastAsia="en-ZA"/>
              </w:rPr>
              <w:t>Nhamo</w:t>
            </w:r>
            <w:proofErr w:type="spellEnd"/>
            <w:r>
              <w:rPr>
                <w:rFonts w:ascii="Arial" w:hAnsi="Arial" w:cs="Arial"/>
                <w:sz w:val="20"/>
                <w:szCs w:val="20"/>
                <w:lang w:val="en-GB" w:eastAsia="en-ZA"/>
              </w:rPr>
              <w:t xml:space="preserve"> 2014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Nhamo", "given" : "Definate", "non-dropping-particle" : "", "parse-names" : false, "suffix" : "" } ], "id" : "ITEM-1", "issue" : "April", "issued" : { "date-parts" : [ [ "2014" ] ] }, "title" : "Shaping the health of adolescents in zimbabwe (SHAZ!) Key findings and recommendations from an Economic and Lifeskills intervention addressing SRH and HIV issues among female adolescents", "type" : "article" }, "uris" : [ "http://www.mendeley.com/documents/?uuid=e553ed2c-cfb4-4a60-8d9b-3e14bf3a5ad1" ] } ], "mendeley" : { "formattedCitation" : "[78]", "plainTextFormattedCitation" : "[78]", "previouslyFormattedCitation" : "[30]"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78]</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FFC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high</w:t>
            </w:r>
          </w:p>
        </w:tc>
        <w:tc>
          <w:tcPr>
            <w:tcW w:w="1400" w:type="dxa"/>
            <w:tcBorders>
              <w:top w:val="nil"/>
              <w:left w:val="nil"/>
              <w:bottom w:val="nil"/>
              <w:right w:val="nil"/>
            </w:tcBorders>
            <w:shd w:val="clear" w:color="000000" w:fill="FFC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high</w:t>
            </w:r>
          </w:p>
        </w:tc>
        <w:tc>
          <w:tcPr>
            <w:tcW w:w="132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6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lastRenderedPageBreak/>
              <w:t>Nöstlinger</w:t>
            </w:r>
            <w:proofErr w:type="spellEnd"/>
            <w:r>
              <w:rPr>
                <w:rFonts w:ascii="Arial" w:hAnsi="Arial" w:cs="Arial"/>
                <w:sz w:val="20"/>
                <w:szCs w:val="20"/>
                <w:lang w:val="en-GB" w:eastAsia="en-ZA"/>
              </w:rPr>
              <w:t xml:space="preserve"> 2015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80/09540121.2015.1051501", "ISSN" : "1360-0451", "abstract" : "Adolescents living with HIV (ALHIV) face many psychosocial challenges, including HIV disclosure to others. Given the importance of socialization during the adolescent transition process, this study investigated the psychological and social factors influencing self-disclosure of own HIV status to peers. We examined social HIV self-disclosure to peers, and its relationship to perceived HIV-related stigma, self-efficacy to disclose, self-esteem, and social support among a sample of n = 582 ALHIV aged 13-17 years in Kampala, Uganda, and Western Kenya. Data were collected between February and April 2011. Among them, 39% were double orphans. We conducted a secondary data analysis to assess the degree of social disclosure, reactions received, and influencing factors. Interviewer-administered questionnaires assessed medical, socio-demographic, and psychological variables (Rosenberg self-esteem scale; self-efficacy to disclose to peers), HIV-related stigma (10-item stigma scale), and social support (family-life and friends). Descriptive, bivariate, and logistic regression analyses were performed with social self-disclosure to peers with gender as covariates. Almost half of ALHIV had told nobody (except health-care providers) about their HIV status, and about 18% had disclosed to either one of their friends, schoolmates, or a boy- or girlfriend. Logistic regression models revealed that having disclosed to peers was significantly related to being older, being a paternal orphan, contributing to family income, regular visits to the HIV clinic, and greater social support through peers. Low self-efficacy to disclose was negatively associated to the outcome variable. While social self-disclosure was linked to individual factors such as self-efficacy, factors relating to the social context and adolescents' access to psychosocial resources play an important role. ALHIV need safe environments to practice disclosure skills. Interventions should enable them to make optimal use of available psychosocial resources even under constraining conditions such as disruptive family structures.", "author" : [ { "dropping-particle" : "", "family" : "N\u00f6stlinger", "given" : "Christiana", "non-dropping-particle" : "", "parse-names" : false, "suffix" : "" }, { "dropping-particle" : "", "family" : "Bakeera-Kitaka", "given" : "Sabrina", "non-dropping-particle" : "", "parse-names" : false, "suffix" : "" }, { "dropping-particle" : "", "family" : "Buyze", "given" : "Jozefien", "non-dropping-particle" : "", "parse-names" : false, "suffix" : "" }, { "dropping-particle" : "", "family" : "Loos", "given" : "Jasna", "non-dropping-particle" : "", "parse-names" : false, "suffix" : "" }, { "dropping-particle" : "", "family" : "Buv\u00e9", "given" : "Anne", "non-dropping-particle" : "", "parse-names" : false, "suffix" : "" } ], "container-title" : "AIDS care", "id" : "ITEM-1", "issue" : "July 2016", "issued" : { "date-parts" : [ [ "2015" ] ] }, "page" : "36-46", "title" : "Factors influencing social self-disclosure among adolescents living with HIV in Eastern Africa.", "type" : "article-journal", "volume" : "27 Suppl 1" }, "uris" : [ "http://www.mendeley.com/documents/?uuid=5827611e-21ed-4929-b5aa-b46c1f3b0de0" ] } ], "mendeley" : { "formattedCitation" : "[55]", "plainTextFormattedCitation" : "[55]", "previouslyFormattedCitation" : "[31]"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55]</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6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Obare</w:t>
            </w:r>
            <w:proofErr w:type="spellEnd"/>
            <w:r>
              <w:rPr>
                <w:rFonts w:ascii="Arial" w:hAnsi="Arial" w:cs="Arial"/>
                <w:sz w:val="20"/>
                <w:szCs w:val="20"/>
                <w:lang w:val="en-GB" w:eastAsia="en-ZA"/>
              </w:rPr>
              <w:t xml:space="preserve"> 2010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ISBN" : "978 946022 129-3", "ISSN" : "0922-7911", "abstract" : "In Kenya, as elsewhere in sub-Saharan Africa, programs to address the sexual and reproduc- tive health (SRH) needs of adolescents aged 10-19 years who are living with HIV are lack- ing. Moreover, there are no systematic studies that assess the SRH needs of these adolescents in order to inform programming for them. Despite efforts to integrate reproductive health and HIV services, these tend to focus on adults. Moreover, although some HIV/AIDS treat- ment, care and support programmes have incorporated child counselling into their pack- ages, this falls short of mentioning SRH issues. HIV-positive adolescents receiving services from these centres/ facilities are not empowered with the necessary information to enable them to balance rights and responsibilities, make informed decisions about their lives and contribute to their quality of life in general. Service providers seem not to be interested, motivated or prepared to find out whether these clients are sexually active. Thus, SRH issues are not given due attention, which often leaves sexually active HIV-positive adoles- cents unable to negotiate contraceptive use or even to access contraceptive methods. The objective of this study was to assess the sexual and reproductive health needs of ado- lescents aged 15-19 years who are living with HIV in Kenya, and to identify and develop interventions that integrate these needs into the existing HIV/AIDS treatment, care and support programmes in the country. The study was conducted in Nairobi and Nyanza provinces between September and November 2009 by Plan Kenya, the Royal Tropical Institute- Netherlands, and Plan Netherlands through funding from Plan Netherlands, the Royal Tropical Institute- Netherlands, and the Dutch Ministry of Foreign Affairs. It involved a survey of 606 young people aged 15-19 years who are living with HIV, and four focus group discussions (comprising eight participants each) with HIV-positive adolescents aged 18-19 years.", "author" : [ { "dropping-particle" : "", "family" : "Obare", "given" : "Francis", "non-dropping-particle" : "", "parse-names" : false, "suffix" : "" }, { "dropping-particle" : "Van Der", "family" : "Kwaak", "given" : "Anke", "non-dropping-particle" : "", "parse-names" : false, "suffix" : "" }, { "dropping-particle" : "", "family" : "Adieri", "given" : "Bwibo", "non-dropping-particle" : "", "parse-names" : false, "suffix" : "" }, { "dropping-particle" : "", "family" : "Owuor", "given" : "David", "non-dropping-particle" : "", "parse-names" : false, "suffix" : "" }, { "dropping-particle" : "", "family" : "Okoth", "given" : "Stephen", "non-dropping-particle" : "", "parse-names" : false, "suffix" : "" }, { "dropping-particle" : "", "family" : "Musyoki", "given" : "Samuel", "non-dropping-particle" : "", "parse-names" : false, "suffix" : "" }, { "dropping-particle" : "", "family" : "Muga", "given" : "Emily", "non-dropping-particle" : "", "parse-names" : false, "suffix" : "" }, { "dropping-particle" : "", "family" : "Birungi", "given" : "Harriet", "non-dropping-particle" : "", "parse-names" : false, "suffix" : "" } ], "container-title" : "KIT Development Policy &amp; Practice", "id" : "ITEM-1", "issue" : "Bulletin 393", "issued" : { "date-parts" : [ [ "2010" ] ] }, "number" : "393", "page" : "1-54", "publisher" : "KIT Publishers", "publisher-place" : "Amsterdam", "title" : "HIV-positive adolescents in Kenya: Access to Sexual and Reproductive Health Services", "type" : "article" }, "uris" : [ "http://www.mendeley.com/documents/?uuid=30a56a6d-bb7e-4863-9a13-32e47c42ebe7" ] } ], "mendeley" : { "formattedCitation" : "[53]", "plainTextFormattedCitation" : "[53]", "previouslyFormattedCitation" : "[32]"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53]</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r>
              <w:rPr>
                <w:rFonts w:ascii="Arial" w:hAnsi="Arial" w:cs="Arial"/>
                <w:sz w:val="20"/>
                <w:szCs w:val="20"/>
                <w:lang w:val="en-GB" w:eastAsia="en-ZA"/>
              </w:rPr>
              <w:t xml:space="preserve">Pascoe 2015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371/journal.pone.0115290", "ISBN" : "1932-6203", "ISSN" : "1932-6203", "PMID" : "25625868", "abstract" : "Background: Despite a recent decline, Zimbabwe still has the fifth highest adult HIV prevalence in the world at 14.7%; 56% of the population are currently living in extreme poverty. Design: Cross-sectional population-based survey of 18-22 year olds, conducted in 30 communities in south-eastern Zimbabwe in 2007. Objective: To examine whether the risk of HIV infection among young rural Zimbabwean women is associated with socio-economic position and whether different socio-economic domains, including food sufficiency, might be associated with HIV risk in different ways. Methods: Eligible participants completed a structured questionnaire and provided a finger-prick blood sample tested for antibodies to HIV and HSV-2. The relationship between poverty and HIV was explored for three socio-economic domains: ability to afford essential items; asset wealth; food sufficiency. Analyses were performed to examine whether these domains were associated with HIV infection or risk factors for infection among young women, and to explore which factors might mediate the relationship between poverty and HIV. Results: 2593 eligible females participated in the survey and were included in the analyses. Overall HIV prevalence among these young females was 7.7% (95% CI: 6.7-8.7); HSV-2 prevalence was 11.2% (95% CI: 9.9-12.4). Lower socio-economic position was associated with lower educational attainment, earlier marriage, increased risk of depression and anxiety disorders and increased reporting of higher risk sexual behaviours such as earlier sexual debut, more and older sexual partners and transactional sex. Young women reporting insufficient food were at increased risk of HIV infection and HSV-2. Conclusions: This study provides evidence from Zimbabwe that among young poor women, economic need and food insufficiency are associated with the adoption of unsafe behaviours. Targeted structural interventions that aim to tackle social and economic constraints including insufficient food should be developed and evaluated alongside behaviour and biomedical interventions, as a component of HIV prevention programming and policy.", "author" : [ { "dropping-particle" : "", "family" : "Pascoe", "given" : "Sophie J S", "non-dropping-particle" : "", "parse-names" : false, "suffix" : "" }, { "dropping-particle" : "", "family" : "Langhaug", "given" : "Lisa F", "non-dropping-particle" : "", "parse-names" : false, "suffix" : "" }, { "dropping-particle" : "", "family" : "Mavhu", "given" : "Webster", "non-dropping-particle" : "", "parse-names" : false, "suffix" : "" }, { "dropping-particle" : "", "family" : "Hargreaves", "given" : "James R", "non-dropping-particle" : "", "parse-names" : false, "suffix" : "" }, { "dropping-particle" : "", "family" : "Jaffar", "given" : "Shabbar", "non-dropping-particle" : "", "parse-names" : false, "suffix" : "" }, { "dropping-particle" : "", "family" : "Hayes", "given" : "Richard J", "non-dropping-particle" : "", "parse-names" : false, "suffix" : "" }, { "dropping-particle" : "", "family" : "Cowan", "given" : "Frances M", "non-dropping-particle" : "", "parse-names" : false, "suffix" : "" } ], "container-title" : "PLoS ONE", "id" : "ITEM-1", "issue" : "1", "issued" : { "date-parts" : [ [ "2015" ] ] }, "page" : "e0115290-e0115290", "title" : "Poverty, food insufficiency and HIV infection and sexual behaviour among young rural Zimbabwean women", "type" : "article-journal", "volume" : "10" }, "uris" : [ "http://www.mendeley.com/documents/?uuid=d840f8fb-d3f3-48e6-93c5-3ff13e364a48" ] } ], "mendeley" : { "formattedCitation" : "[73]", "plainTextFormattedCitation" : "[73]", "previouslyFormattedCitation" : "[33]"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73]</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0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320" w:type="dxa"/>
            <w:tcBorders>
              <w:top w:val="nil"/>
              <w:left w:val="nil"/>
              <w:bottom w:val="nil"/>
              <w:right w:val="nil"/>
            </w:tcBorders>
            <w:shd w:val="clear" w:color="000000" w:fill="FFC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high</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Santelli</w:t>
            </w:r>
            <w:proofErr w:type="spellEnd"/>
            <w:r>
              <w:rPr>
                <w:rFonts w:ascii="Arial" w:hAnsi="Arial" w:cs="Arial"/>
                <w:sz w:val="20"/>
                <w:szCs w:val="20"/>
                <w:lang w:val="en-GB" w:eastAsia="en-ZA"/>
              </w:rPr>
              <w:t xml:space="preserve"> 2013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97/QAI.0b013e3182926795", "abstract" : "Background: Prevalence of HIV infection is considerable among youth, although data on risk factors for new (incident) infections are limited. We examined incidence of HIV infection and risk and protective factors among youth in rural Uganda, including the role of gender and social transitions., Methods: Participants were sexually experienced youth (15-24 years old) enrolled in the Rakai Community Cohort Study, 1999-2008 (n = 6741). Poisson regression with robust standard errors was used to estimate incident rate ratios (IRR) and 95% confidence intervals (CI) of incident HIV infection., Results: HIV incidence was greater among young women than young men (14.1 vs. 8.3 per 1000 person-years, respectively); this gender disparity was greater among teenagers (14.9 vs. 3.6). Beyond behavioral (multiple partners and concurrency) and biological factors (sexually transmitted infection symptoms), social transitions such as marriage and staying in school influenced HIV risk. In multivariate analyses among women, HIV incidence was associated with living in a trading village (adjusted IRR (aIRR) = 1.48; 95% CI: 1.04 to 2.11), being a student (aIRR = 0.22; 95% CI: 0.07 to 0.72), current marriage (aIRR = 0.55; 95% CI: 0.37 to 0.81), former marriage (aIRR = 1.73; 95% CI: 1.01 to 2.96), having multiple partners, and sexually transmitted infection symptoms. Among men, new infections were associated with former marriage (aIRR = 5.57; 95% CI: 2.51 to 12.36), genital ulceration (aIRR = 3.56; 95% CI: 1.97 to 6.41), and alcohol use (aIRR = 2.08; 95% CI: 1.15 to 3.77)., Conclusions: During the third decade of the HIV epidemic in Uganda, HIV incidence remains considerable among youth, with young women particularly at risk. The risk for new infections was strongly shaped by social transitions such as leaving school, entrance into marriage, and marital dissolution; the impact of marriage was different for young men than women., (C) 2013 Lippincott Williams &amp; Wilkins, Inc.", "author" : [ { "dropping-particle" : "", "family" : "Santelli", "given" : "John", "non-dropping-particle" : "", "parse-names" : false, "suffix" : "" }, { "dropping-particle" : "", "family" : "Edelstein", "given" : "Zoe R", "non-dropping-particle" : "", "parse-names" : false, "suffix" : "" }, { "dropping-particle" : "", "family" : "Mathur", "given" : "Sanyukta", "non-dropping-particle" : "", "parse-names" : false, "suffix" : "" }, { "dropping-particle" : "", "family" : "Wei", "given" : "Ying", "non-dropping-particle" : "", "parse-names" : false, "suffix" : "" }, { "dropping-particle" : "", "family" : "Zhang", "given" : "Wenfei", "non-dropping-particle" : "", "parse-names" : false, "suffix" : "" }, { "dropping-particle" : "", "family" : "Orr", "given" : "Mark G", "non-dropping-particle" : "", "parse-names" : false, "suffix" : "" }, { "dropping-particle" : "", "family" : "Higgins", "given" : "Jenny A", "non-dropping-particle" : "", "parse-names" : false, "suffix" : "" }, { "dropping-particle" : "", "family" : "Nalugoda", "given" : "Fred", "non-dropping-particle" : "", "parse-names" : false, "suffix" : "" }, { "dropping-particle" : "", "family" : "Gray", "given" : "Ron H", "non-dropping-particle" : "", "parse-names" : false, "suffix" : "" }, { "dropping-particle" : "", "family" : "Wawer", "given" : "Maria J", "non-dropping-particle" : "", "parse-names" : false, "suffix" : "" }, { "dropping-particle" : "", "family" : "Serwadda", "given" : "David M", "non-dropping-particle" : "", "parse-names" : false, "suffix" : "" } ], "container-title" : "J Acquir Immune Defic Syndr", "id" : "ITEM-1", "issue" : "3", "issued" : { "date-parts" : [ [ "2013" ] ] }, "page" : "393-400", "title" : "Behavioral, Biological, and Demographic Risk and Protective Factors for New HIV Infections Among Youth in Rakai, Uganda.", "type" : "article-journal", "volume" : "63" }, "uris" : [ "http://www.mendeley.com/documents/?uuid=5bf25d51-c3f5-41b2-a00b-f60c2322c23e" ] } ], "mendeley" : { "formattedCitation" : "[32]", "plainTextFormattedCitation" : "[32]", "previouslyFormattedCitation" : "[34]"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32]</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Senyonyi</w:t>
            </w:r>
            <w:proofErr w:type="spellEnd"/>
            <w:r>
              <w:rPr>
                <w:rFonts w:ascii="Arial" w:hAnsi="Arial" w:cs="Arial"/>
                <w:sz w:val="20"/>
                <w:szCs w:val="20"/>
                <w:lang w:val="en-GB" w:eastAsia="en-ZA"/>
              </w:rPr>
              <w:t xml:space="preserve"> 2012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Senyonyi", "given" : "Ruth M", "non-dropping-particle" : "", "parse-names" : false, "suffix" : "" }, { "dropping-particle" : "", "family" : "Underwood", "given" : "Lee a", "non-dropping-particle" : "", "parse-names" : false, "suffix" : "" }, { "dropping-particle" : "", "family" : "Suarez", "given" : "Elisabeth", "non-dropping-particle" : "", "parse-names" : false, "suffix" : "" }, { "dropping-particle" : "", "family" : "Musisi", "given" : "Seggane", "non-dropping-particle" : "", "parse-names" : false, "suffix" : "" }, { "dropping-particle" : "", "family" : "Grande", "given" : "Todd L", "non-dropping-particle" : "", "parse-names" : false, "suffix" : "" } ], "container-title" : "Health", "id" : "ITEM-1", "issue" : "12", "issued" : { "date-parts" : [ [ "2012" ] ] }, "page" : "1334-1345", "title" : "Cognitive behavioral therapy group intervention for HIV transmission risk behavior in perinatally infected adolescents", "type" : "article-journal", "volume" : "4" }, "uris" : [ "http://www.mendeley.com/documents/?uuid=c13d4525-acb9-40fc-80a4-ec5859bff4fb" ] } ], "mendeley" : { "formattedCitation" : "[42]", "plainTextFormattedCitation" : "[42]", "previouslyFormattedCitation" : "[35]"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42]</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Shisana</w:t>
            </w:r>
            <w:proofErr w:type="spellEnd"/>
            <w:r>
              <w:rPr>
                <w:rFonts w:ascii="Arial" w:hAnsi="Arial" w:cs="Arial"/>
                <w:sz w:val="20"/>
                <w:szCs w:val="20"/>
                <w:lang w:val="en-GB" w:eastAsia="en-ZA"/>
              </w:rPr>
              <w:t xml:space="preserve"> 2014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ISBN" : "978\u20130-7969\u20132456-8", "author" : [ { "dropping-particle" : "", "family" : "Shisana", "given" : "Olive", "non-dropping-particle" : "", "parse-names" : false, "suffix" : "" }, { "dropping-particle" : "", "family" : "Rehle", "given" : "Thomas M", "non-dropping-particle" : "", "parse-names" : false, "suffix" : "" }, { "dropping-particle" : "", "family" : "Simbayi", "given" : "Leickness C", "non-dropping-particle" : "", "parse-names" : false, "suffix" : "" }, { "dropping-particle" : "", "family" : "Zuma", "given" : "Khangelani", "non-dropping-particle" : "", "parse-names" : false, "suffix" : "" }, { "dropping-particle" : "", "family" : "Jooste", "given" : "Sean", "non-dropping-particle" : "", "parse-names" : false, "suffix" : "" }, { "dropping-particle" : "", "family" : "Zungu", "given" : "N P", "non-dropping-particle" : "", "parse-names" : false, "suffix" : "" }, { "dropping-particle" : "", "family" : "Labadarios", "given" : "D", "non-dropping-particle" : "", "parse-names" : false, "suffix" : "" }, { "dropping-particle" : "", "family" : "Onoya", "given" : "D", "non-dropping-particle" : "", "parse-names" : false, "suffix" : "" } ], "container-title" : "HSRC Press", "id" : "ITEM-1", "issued" : { "date-parts" : [ [ "2014" ] ] }, "publisher-place" : "Cape Town, South Africa", "title" : "South African National HIV Prevalence, Incidence and Behaviour Survey, 2012", "type" : "report" }, "uris" : [ "http://www.mendeley.com/documents/?uuid=ead504e9-9f5b-4f0e-8713-2d3d0ef88cee" ] } ], "mendeley" : { "formattedCitation" : "[29]", "plainTextFormattedCitation" : "[29]", "previouslyFormattedCitation" : "[36]"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29]</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r>
              <w:rPr>
                <w:rFonts w:ascii="Arial" w:hAnsi="Arial" w:cs="Arial"/>
                <w:sz w:val="20"/>
                <w:szCs w:val="20"/>
                <w:lang w:val="en-GB" w:eastAsia="en-ZA"/>
              </w:rPr>
              <w:t xml:space="preserve">Snyder 2014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16/j.childyouth.2014.03.027", "abstract" : "HIV positive adolescents require unique physical and emotional care as they navigate not only developmental challenges but also HIV-related issues including stigma, prevention, and maintaining long-term HIV health. The Hlanganani Program was created to address these issues and engage adolescents in care using a dynamic, 3-session cognitive behavioral support group facilitated by laypersons. Youth 16 to 24 years old, diagnosed within the previous 12 months, were invited to attend three sessions in clinics or other community spaces. Topics included: 1.) Coping and support; 2.) HIV health (including CD4 counts and ARVs); and 3.) HIV prevention. The program was developed and evaluated for feasibility, acceptability and improvements in participants' knowledge, attitudes and behavior. Impact on linkage to care was measured using participant clinic folders from two local youth clinics and was defined as attending at least one ART clinic visit if eligible (CD4 &lt; 200 cells/mm3). 109 participants were enrolled, and follow-up assessments were matched among those retained for 3 sessions (n = 65 compared). Self-reported safe sex practices demonstrated improvement with the proportion of participants affirming condom use at last sex rising from 71% to 83% at follow-up (p = .049). Linkage to care was met by 100 % of all ART eligible participants (n = 13), compared to 58 % in the comparison group (n = 31). Hlanganani demonstrated that it would be feasible and acceptable to recruit HIV positive adolescents into a support group setting, with measurable improvements in short-term behavioral outcomes including safe sex and linkage to ART care. Results from this pilot show promise that a structured support group for newly diagnosed HIV + youth could be effective as an entry point for long-term HIV wellness and care. (PsycINFO Database Record (c) 2015 APA, all rights reserved) (journal abstract)", "author" : [ { "dropping-particle" : "", "family" : "Snyder", "given" : "Kate", "non-dropping-particle" : "", "parse-names" : false, "suffix" : "" }, { "dropping-particle" : "", "family" : "Wallace", "given" : "Melissa", "non-dropping-particle" : "", "parse-names" : false, "suffix" : "" }, { "dropping-particle" : "", "family" : "Duby", "given" : "Zoe", "non-dropping-particle" : "", "parse-names" : false, "suffix" : "" }, { "dropping-particle" : "", "family" : "Aquino", "given" : "Lisa D H", "non-dropping-particle" : "", "parse-names" : false, "suffix" : "" }, { "dropping-particle" : "", "family" : "Stafford", "given" : "Stephen", "non-dropping-particle" : "", "parse-names" : false, "suffix" : "" }, { "dropping-particle" : "", "family" : "Hosek", "given" : "Sybil", "non-dropping-particle" : "", "parse-names" : false, "suffix" : "" }, { "dropping-particle" : "", "family" : "Futterman", "given" : "Donna", "non-dropping-particle" : "", "parse-names" : false, "suffix" : "" }, { "dropping-particle" : "", "family" : "Bekker", "given" : "Linda-Gail", "non-dropping-particle" : "", "parse-names" : false, "suffix" : "" } ], "container-title" : "Children and Youth Services Review", "id" : "ITEM-1", "issued" : { "date-parts" : [ [ "2014" ] ] }, "page" : "114-121", "title" : "Preliminary results from Hlanganani (Coming Together): A structured support group for HIV-infected adolescents piloted in Cape Town, South Africa", "type" : "article-journal", "volume" : "45" }, "uris" : [ "http://www.mendeley.com/documents/?uuid=25600415-e1e6-415d-aaf4-2028474be3a9" ] } ], "mendeley" : { "formattedCitation" : "[40]", "plainTextFormattedCitation" : "[40]", "previouslyFormattedCitation" : "[37]"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40]</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r>
              <w:rPr>
                <w:rFonts w:ascii="Arial" w:hAnsi="Arial" w:cs="Arial"/>
                <w:sz w:val="20"/>
                <w:szCs w:val="20"/>
                <w:lang w:val="en-GB" w:eastAsia="en-ZA"/>
              </w:rPr>
              <w:t xml:space="preserve">Test 2012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doi: 10.1258/ijsa.2011.011339", "ISBN" : "0956-4624", "abstract" : "Summary: Understanding the experiences of youth living with HIV (YLH) is necessary for implementing interventions that mitigate HIV transmission. We conducted a survey of sexual behaviours and sources of knowledge among 107 youths aged 16-24 attending two HIV clinics in Kigali, Rwanda. Respondents were 72% women and 28% men, with median age 18 years. Of those sexually active in the past six months, 56% reported inconsistent condom use; 53% of sexually active respondents reported having sexually transmitted infection (STI) symptoms in the past six months. The median age difference between respondent and first sex partner was nine years for women, and 0.5 years for men (P 1/4 0.006). Women more frequently reported being forced to have sex (29% girls versus 6.5% boys, P 1/4 0.011) and exchanging sex for money (66% girls versus. 17% boys, P 1/4 0.033). Strengthening female YLH's financial and material resources may reduce the number of sexual partners, asymmetries within partnerships and risk of HIV transmission.", "author" : [ { "dropping-particle" : "", "family" : "Test", "given" : "F S", "non-dropping-particle" : "", "parse-names" : false, "suffix" : "" }, { "dropping-particle" : "", "family" : "Mehta", "given" : "S D", "non-dropping-particle" : "", "parse-names" : false, "suffix" : "" }, { "dropping-particle" : "", "family" : "Handler", "given" : "A", "non-dropping-particle" : "", "parse-names" : false, "suffix" : "" }, { "dropping-particle" : "", "family" : "Mutimura", "given" : "E", "non-dropping-particle" : "", "parse-names" : false, "suffix" : "" }, { "dropping-particle" : "", "family" : "Bamukunde", "given" : "A M", "non-dropping-particle" : "", "parse-names" : false, "suffix" : "" }, { "dropping-particle" : "", "family" : "Cohen", "given" : "M", "non-dropping-particle" : "", "parse-names" : false, "suffix" : "" } ], "container-title" : "International Journal of STD &amp; AIDS", "id" : "ITEM-1", "issue" : "6", "issued" : { "date-parts" : [ [ "2012" ] ] }, "page" : "394-399", "title" : "Gender inequities in sexual risks among youth with HIV in Kigali, Rwanda", "type" : "article-journal", "volume" : "23" }, "uris" : [ "http://www.mendeley.com/documents/?uuid=129e25b3-7e51-4b98-a999-709c350b79b9" ] } ], "mendeley" : { "formattedCitation" : "[75]", "plainTextFormattedCitation" : "[75]", "previouslyFormattedCitation" : "[38]"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75]</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Toska</w:t>
            </w:r>
            <w:proofErr w:type="spellEnd"/>
            <w:r>
              <w:rPr>
                <w:rFonts w:ascii="Arial" w:hAnsi="Arial" w:cs="Arial"/>
                <w:sz w:val="20"/>
                <w:szCs w:val="20"/>
                <w:lang w:val="en-GB" w:eastAsia="en-ZA"/>
              </w:rPr>
              <w:t xml:space="preserve"> 2015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80/09540121.2015.1071775", "ISSN" : "0954-0121", "abstract" : "HIV-positive adolescents who engage in unsafe sex are at heightened risk for transmitting or re-acquiring HIV. Disclosure of HIV-status to sexual partners may impact on condom use, but no study has explored the effects of (i) adolescent knowledge of one\u2019s HIV-status, (ii) knowledge of partner status and (iii) disclosure to partners, on safer sex behaviour. This study aimed to identify whether knowledge of HIV-status by HIV-positive adolescents and partners was associated with safer sex. Eight fifty eight HIV-positive adolescents (10\u201319 years old, 52% female, 68.1% vertically infected) who had ever initiated antiretroviral treatment in 41 health facilities in the Eastern Cape, South Africa, were interviewed using standardised questionnaires. Quantitative analyses used multivariate logistic regressions, controlling for confounders. Qualitative research included interviews, focus group discussions and observations with 43 HIV-positive teenagers and their healthcare workers. N=128 (14.9%) of the total sample had ever had sex, while N=109 (85.1%) of sexually active adolescents had boy/ girlfriend. In total, 68.1% of the sample knew their status, 41.5% of those who were sexually active and in relationships knew their partner\u2019s status, and 35.5% had disclosed to their partners. For adolescents, knowing one\u2019s status was associated with safer sex (OR =4.355, CI 1.085\u201317.474, p=.038). Neither knowing their partner\u2019s status, nor disclosing one\u2019s HIV-status to a partner, were associated with safer sex. HIV-positive adolescents feared rejection, stigma and public exposure if disclosing to sexual and romantic partners. Counselling by healthcare workers for HIV-positive adolescents focused on benefits of disclosure, but did not address the fears and risks associated with disclosure. These findings challenge assumptions that disclosure is automatically protective in sexual and romantic relationships for HIV-positive adolescents, who may be ill- equipped to negotiate safer sex. There is a pressing need for effective interventions that mitigate the risks of disclosure and provide HIV-positive adolescents with skills to engage in safe sex.", "author" : [ { "dropping-particle" : "", "family" : "Toska", "given" : "Elona", "non-dropping-particle" : "", "parse-names" : false, "suffix" : "" }, { "dropping-particle" : "", "family" : "Cluver", "given" : "Lucie D", "non-dropping-particle" : "", "parse-names" : false, "suffix" : "" }, { "dropping-particle" : "", "family" : "Hodes", "given" : "Rebecca J", "non-dropping-particle" : "", "parse-names" : false, "suffix" : "" }, { "dropping-particle" : "", "family" : "Kidia", "given" : "Khameer K", "non-dropping-particle" : "", "parse-names" : false, "suffix" : "" } ], "container-title" : "AIDS Care", "id" : "ITEM-1", "issue" : "sup1", "issued" : { "date-parts" : [ [ "2015" ] ] }, "page" : "47-58", "title" : "Sex and secrecy: How HIV-status disclosure affects safe sex among HIV-positive adolescents", "type" : "article-journal", "volume" : "27" }, "uris" : [ "http://www.mendeley.com/documents/?uuid=cbd112fd-4dd7-4e27-a893-db2292a0e474" ] } ], "mendeley" : { "formattedCitation" : "[54]", "plainTextFormattedCitation" : "[54]", "previouslyFormattedCitation" : "[39]"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54]</w:t>
            </w:r>
            <w:r>
              <w:rPr>
                <w:rFonts w:ascii="Arial" w:hAnsi="Arial" w:cs="Arial"/>
                <w:sz w:val="20"/>
                <w:szCs w:val="20"/>
                <w:lang w:val="en-GB" w:eastAsia="en-ZA"/>
              </w:rPr>
              <w:fldChar w:fldCharType="end"/>
            </w:r>
          </w:p>
        </w:tc>
        <w:tc>
          <w:tcPr>
            <w:tcW w:w="14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74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460" w:type="dxa"/>
            <w:tcBorders>
              <w:top w:val="nil"/>
              <w:left w:val="nil"/>
              <w:bottom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Viegas</w:t>
            </w:r>
            <w:proofErr w:type="spellEnd"/>
            <w:r>
              <w:rPr>
                <w:rFonts w:ascii="Arial" w:hAnsi="Arial" w:cs="Arial"/>
                <w:sz w:val="20"/>
                <w:szCs w:val="20"/>
                <w:lang w:val="en-GB" w:eastAsia="en-ZA"/>
              </w:rPr>
              <w:t xml:space="preserve"> 2015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371/journal.pone.0121452", "abstract" : "Background Prevalence of HIV in Mozambique among individuals aged 15\u201349 years is 11.5%. The HIV prevalence is higher in women than inmen across the country, peaking at ages 25\u201329 years and 35\u201339 years, respectively. In this study, we aimed at determining the prevalence and incidence of HIV, prevalence of Hepatitis B (HBV), and prevalence of syphilis in youths. We also characterized a cohort of youths for future participation in phase I/II HIV vaccine trials. Methods The study was conducted at a youth clinic in Maputo Central Hospital from August 2009 to October 2011. Youths of both genders aged 18\u201324 years (n = 1380) were screened for HIV using a sequential algorithmof two immunochromatographic assays, HBV using an enzyme linked immunosorbant test, and syphilis using a treponemal immunochromatographic strip test. The HIV seronegative participants (n = 1309) were followed-up for 12 months with quarterly study visits. The clinical and behavioral data were collected using structured ques- tionnaires. The HIV seroconversions were confirmed by a molecular assay. Results The study population was female dominant (76.8%). All participants had a formal education, with 44.6%studying for technical or higher education degrees. The mean age at sexual debut was 16.6 years (SD: \u00b11.74), with 85.6%reporting more than one sexual partner in life. The screening showed the prevalence of HIV, HBV, and syphilis at 5.1% (95% CI: 3.97\u20136.31), 12.2% (95% CI 10.5%\u201314.0%), and 0.36% (95% CI 0.15%\u20130.84%), respective- ly. The HIV incidence rate was found to be 1.14/100 person years (95% CI: 0.67\u20131.92). Re- tention rates were stable throughout the study being 85.1%at the last visit. Conclusion Incidence of HIV in this cohort of youths in Maputo was relatively low. Also, the prevalence of HIV and syphilis was lower than the national values in this age group. However, the HBV prevalence was higher than in previous reports in the country.", "author" : [ { "dropping-particle" : "", "family" : "Viegas", "given" : "Edna Omar", "non-dropping-particle" : "", "parse-names" : false, "suffix" : "" }, { "dropping-particle" : "", "family" : "Tembe", "given" : "Nelson", "non-dropping-particle" : "", "parse-names" : false, "suffix" : "" }, { "dropping-particle" : "", "family" : "Goncalves", "given" : "Eulalia", "non-dropping-particle" : "", "parse-names" : false, "suffix" : "" }, { "dropping-particle" : "", "family" : "Macovela", "given" : "Emilia", "non-dropping-particle" : "", "parse-names" : false, "suffix" : "" }, { "dropping-particle" : "", "family" : "Augusto", "given" : "Orvalho", "non-dropping-particle" : "", "parse-names" : false, "suffix" : "" }, { "dropping-particle" : "", "family" : "Ismael", "given" : "Nalia", "non-dropping-particle" : "", "parse-names" : false, "suffix" : "" }, { "dropping-particle" : "", "family" : "Schacht", "given" : "Caroline", "non-dropping-particle" : "De", "parse-names" : false, "suffix" : "" }, { "dropping-particle" : "", "family" : "Bhatt", "given" : "Nilesh", "non-dropping-particle" : "", "parse-names" : false, "suffix" : "" }, { "dropping-particle" : "", "family" : "Meggi", "given" : "Bindiya", "non-dropping-particle" : "", "parse-names" : false, "suffix" : "" }, { "dropping-particle" : "", "family" : "Araujo", "given" : "Carolina", "non-dropping-particle" : "", "parse-names" : false, "suffix" : "" }, { "dropping-particle" : "", "family" : "Sandstrom", "given" : "Eric", "non-dropping-particle" : "", "parse-names" : false, "suffix" : "" }, { "dropping-particle" : "", "family" : "Biberfeld", "given" : "Gunnel", "non-dropping-particle" : "", "parse-names" : false, "suffix" : "" }, { "dropping-particle" : "", "family" : "Nilsson", "given" : "Charlotta", "non-dropping-particle" : "", "parse-names" : false, "suffix" : "" }, { "dropping-particle" : "", "family" : "Andersson", "given" : "Soren", "non-dropping-particle" : "", "parse-names" : false, "suffix" : "" }, { "dropping-particle" : "", "family" : "Jani", "given" : "Ilesh", "non-dropping-particle" : "", "parse-names" : false, "suffix" : "" }, { "dropping-particle" : "", "family" : "Osman", "given" : "Nafissa", "non-dropping-particle" : "", "parse-names" : false, "suffix" : "" } ], "container-title" : "PLoS ONE", "id" : "ITEM-1", "issue" : "3", "issued" : { "date-parts" : [ [ "2015" ] ] }, "note" : "Not specific to youth\nprovides prevalence on STDs", "page" : "e0121452", "title" : "Incidence of HIV and the Prevalence of HIV, Hepatitis B and Syphilis among Youths in Maputo, Mozambique: A Cohort Study", "type" : "article", "volume" : "10" }, "uris" : [ "http://www.mendeley.com/documents/?uuid=a35e6943-fc77-4064-86c8-f4b506996eca" ] } ], "mendeley" : { "formattedCitation" : "[47]", "plainTextFormattedCitation" : "[47]", "previouslyFormattedCitation" : "[40]"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47]</w:t>
            </w:r>
            <w:r>
              <w:rPr>
                <w:rFonts w:ascii="Arial" w:hAnsi="Arial" w:cs="Arial"/>
                <w:sz w:val="20"/>
                <w:szCs w:val="20"/>
                <w:lang w:val="en-GB" w:eastAsia="en-ZA"/>
              </w:rPr>
              <w:fldChar w:fldCharType="end"/>
            </w:r>
          </w:p>
        </w:tc>
        <w:tc>
          <w:tcPr>
            <w:tcW w:w="1420" w:type="dxa"/>
            <w:tcBorders>
              <w:top w:val="nil"/>
              <w:left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320" w:type="dxa"/>
            <w:tcBorders>
              <w:top w:val="nil"/>
              <w:left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c>
          <w:tcPr>
            <w:tcW w:w="1460" w:type="dxa"/>
            <w:tcBorders>
              <w:top w:val="nil"/>
              <w:left w:val="nil"/>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r w:rsidR="002F3621" w:rsidRPr="00B74BD6" w:rsidTr="007D4101">
        <w:trPr>
          <w:trHeight w:val="300"/>
        </w:trPr>
        <w:tc>
          <w:tcPr>
            <w:tcW w:w="3300" w:type="dxa"/>
            <w:tcBorders>
              <w:top w:val="nil"/>
              <w:left w:val="nil"/>
              <w:bottom w:val="single" w:sz="4" w:space="0" w:color="auto"/>
              <w:right w:val="nil"/>
            </w:tcBorders>
            <w:shd w:val="clear" w:color="auto" w:fill="auto"/>
            <w:noWrap/>
            <w:vAlign w:val="bottom"/>
            <w:hideMark/>
          </w:tcPr>
          <w:p w:rsidR="002F3621" w:rsidRDefault="002F3621" w:rsidP="007D4101">
            <w:pPr>
              <w:spacing w:after="0" w:line="240" w:lineRule="auto"/>
              <w:rPr>
                <w:rFonts w:ascii="Arial" w:hAnsi="Arial" w:cs="Arial"/>
                <w:sz w:val="20"/>
                <w:szCs w:val="20"/>
                <w:lang w:val="en-GB" w:eastAsia="en-ZA"/>
              </w:rPr>
            </w:pPr>
            <w:proofErr w:type="spellStart"/>
            <w:r>
              <w:rPr>
                <w:rFonts w:ascii="Arial" w:hAnsi="Arial" w:cs="Arial"/>
                <w:sz w:val="20"/>
                <w:szCs w:val="20"/>
                <w:lang w:val="en-GB" w:eastAsia="en-ZA"/>
              </w:rPr>
              <w:t>Wanyenze</w:t>
            </w:r>
            <w:proofErr w:type="spellEnd"/>
            <w:r>
              <w:rPr>
                <w:rFonts w:ascii="Arial" w:hAnsi="Arial" w:cs="Arial"/>
                <w:sz w:val="20"/>
                <w:szCs w:val="20"/>
                <w:lang w:val="en-GB" w:eastAsia="en-ZA"/>
              </w:rPr>
              <w:t xml:space="preserve"> 2011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186/1758-2652-14-35", "ISSN" : "1758-2652", "abstract" : "BACKGROUND: Prevention of unplanned pregnancies among HIV-infected individuals is critical to the prevention of mother to child HIV transmission (PMTCT), but its potential has not been fully utilized by PMTCT programmes. The uptake of family planning methods among women in Uganda is low, with current use of family planning methods estimated at 24%, but available data has not been disaggregated by HIV status. The aim of this study was to assess the utilization of family planning and unintended pregnancies among HIV-infected people in Uganda., METHODS: We conducted exit interviews with 1100 HIV-infected individuals, including 441 men and 659 women, from 12 HIV clinics in three districts in Uganda to assess the uptake of family planning services, and unplanned pregnancies, among HIV-infected people. We conducted multivariate analysis for predictors of current use of family planning among women who were married or in consensual union and were not pregnant at the time of the interview., RESULTS: One-third (33%, 216) of the women reported being pregnant since their HIV diagnoses and 28% (123) of the men reported their partner being pregnant since their HIV diagnoses. Of these, 43% (105) said these pregnancies were not planned: 53% (80) among women compared with 26% (25) among men. Most respondents (58%; 640) reported that they were currently using family planning methods. Among women who were married or in consensual union and not pregnant, 80% (242) were currently using any family planning method and 68% were currently using modern family planning methods (excluding withdrawal, lactational amenorrhoea and rhythm). At multivariate analysis, women who did not discuss the number of children they wanted with their partners and those who did not disclose their HIV status to sexual partners were less likely to use modern family planning methods (adjusted OR 0.40, range 0.20-0.81, and 0.30, range 0.10-0.85, respectively)., CONCLUSIONS: The uptake of family planning among HIV-infected individuals is fairly high. However, there are a large number of unplanned pregnancies. These findings highlight the need for strengthening of family planning services for HIV-infected people.", "author" : [ { "dropping-particle" : "", "family" : "Wanyenze", "given" : "Rhoda K", "non-dropping-particle" : "", "parse-names" : false, "suffix" : "" }, { "dropping-particle" : "", "family" : "Tumwesigye", "given" : "Nazarius M", "non-dropping-particle" : "", "parse-names" : false, "suffix" : "" }, { "dropping-particle" : "", "family" : "Kindyomunda", "given" : "Rosemary", "non-dropping-particle" : "", "parse-names" : false, "suffix" : "" }, { "dropping-particle" : "", "family" : "Beyeza-Kashesya", "given" : "Jolly", "non-dropping-particle" : "", "parse-names" : false, "suffix" : "" }, { "dropping-particle" : "", "family" : "Atuyambe", "given" : "Lynn", "non-dropping-particle" : "", "parse-names" : false, "suffix" : "" }, { "dropping-particle" : "", "family" : "Kansiime", "given" : "Apolo", "non-dropping-particle" : "", "parse-names" : false, "suffix" : "" }, { "dropping-particle" : "", "family" : "Neema", "given" : "Stella", "non-dropping-particle" : "", "parse-names" : false, "suffix" : "" }, { "dropping-particle" : "", "family" : "Ssali", "given" : "Francis", "non-dropping-particle" : "", "parse-names" : false, "suffix" : "" }, { "dropping-particle" : "", "family" : "Akol", "given" : "Zainab", "non-dropping-particle" : "", "parse-names" : false, "suffix" : "" }, { "dropping-particle" : "", "family" : "Mirembe", "given" : "Florence", "non-dropping-particle" : "", "parse-names" : false, "suffix" : "" } ], "container-title" : "Journal of the International AIDS Society", "id" : "ITEM-1", "issue" : "1", "issued" : { "date-parts" : [ [ "2011" ] ] }, "note" : "Not specific to youth\nprovides prevalence of unplanned pregnancy", "page" : "35", "title" : "Uptake of family planning methods and unplanned pregnancies among HIV-infected individuals: A cross-sectional survey among clients at HIV clinics in Uganda", "type" : "article-journal", "volume" : "14" }, "uris" : [ "http://www.mendeley.com/documents/?uuid=66e0890a-804d-4d55-98c0-5e4721fc5ba6" ] } ], "mendeley" : { "formattedCitation" : "[66]", "plainTextFormattedCitation" : "[66]", "previouslyFormattedCitation" : "[41]" }, "properties" : { "noteIndex" : 0 }, "schema" : "https://github.com/citation-style-language/schema/raw/master/csl-citation.json" }</w:instrText>
            </w:r>
            <w:r>
              <w:rPr>
                <w:rFonts w:ascii="Arial" w:hAnsi="Arial" w:cs="Arial"/>
                <w:sz w:val="20"/>
                <w:szCs w:val="20"/>
                <w:lang w:val="en-GB" w:eastAsia="en-ZA"/>
              </w:rPr>
              <w:fldChar w:fldCharType="separate"/>
            </w:r>
            <w:r w:rsidRPr="00FC40FE">
              <w:rPr>
                <w:rFonts w:ascii="Arial" w:hAnsi="Arial" w:cs="Arial"/>
                <w:noProof/>
                <w:sz w:val="20"/>
                <w:szCs w:val="20"/>
                <w:lang w:val="en-GB" w:eastAsia="en-ZA"/>
              </w:rPr>
              <w:t>[66]</w:t>
            </w:r>
            <w:r>
              <w:rPr>
                <w:rFonts w:ascii="Arial" w:hAnsi="Arial" w:cs="Arial"/>
                <w:sz w:val="20"/>
                <w:szCs w:val="20"/>
                <w:lang w:val="en-GB" w:eastAsia="en-ZA"/>
              </w:rPr>
              <w:fldChar w:fldCharType="end"/>
            </w:r>
          </w:p>
        </w:tc>
        <w:tc>
          <w:tcPr>
            <w:tcW w:w="1420" w:type="dxa"/>
            <w:tcBorders>
              <w:top w:val="nil"/>
              <w:left w:val="nil"/>
              <w:bottom w:val="single" w:sz="4" w:space="0" w:color="auto"/>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740" w:type="dxa"/>
            <w:tcBorders>
              <w:top w:val="nil"/>
              <w:left w:val="nil"/>
              <w:bottom w:val="single" w:sz="4" w:space="0" w:color="auto"/>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00" w:type="dxa"/>
            <w:tcBorders>
              <w:top w:val="nil"/>
              <w:left w:val="nil"/>
              <w:bottom w:val="single" w:sz="4" w:space="0" w:color="auto"/>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320" w:type="dxa"/>
            <w:tcBorders>
              <w:top w:val="nil"/>
              <w:left w:val="nil"/>
              <w:bottom w:val="single" w:sz="4" w:space="0" w:color="auto"/>
              <w:right w:val="nil"/>
            </w:tcBorders>
            <w:shd w:val="clear" w:color="000000" w:fill="FF000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w:t>
            </w:r>
          </w:p>
        </w:tc>
        <w:tc>
          <w:tcPr>
            <w:tcW w:w="1460" w:type="dxa"/>
            <w:tcBorders>
              <w:top w:val="nil"/>
              <w:left w:val="nil"/>
              <w:bottom w:val="single" w:sz="4" w:space="0" w:color="auto"/>
              <w:right w:val="nil"/>
            </w:tcBorders>
            <w:shd w:val="clear" w:color="000000" w:fill="92D050"/>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low</w:t>
            </w:r>
          </w:p>
        </w:tc>
        <w:tc>
          <w:tcPr>
            <w:tcW w:w="1060" w:type="dxa"/>
            <w:tcBorders>
              <w:top w:val="nil"/>
              <w:left w:val="nil"/>
              <w:bottom w:val="single" w:sz="4" w:space="0" w:color="auto"/>
              <w:right w:val="nil"/>
            </w:tcBorders>
            <w:shd w:val="clear" w:color="000000" w:fill="BFBFBF"/>
            <w:noWrap/>
            <w:vAlign w:val="bottom"/>
            <w:hideMark/>
          </w:tcPr>
          <w:p w:rsidR="002F3621" w:rsidRPr="00B74BD6" w:rsidRDefault="002F3621"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ot clear</w:t>
            </w:r>
          </w:p>
        </w:tc>
      </w:tr>
    </w:tbl>
    <w:p w:rsidR="00FF17B6" w:rsidRPr="002F3621" w:rsidRDefault="00FF17B6" w:rsidP="002F3621">
      <w:bookmarkStart w:id="2" w:name="_GoBack"/>
      <w:bookmarkEnd w:id="2"/>
    </w:p>
    <w:sectPr w:rsidR="00FF17B6" w:rsidRPr="002F3621" w:rsidSect="00FF17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7B6"/>
    <w:rsid w:val="00094791"/>
    <w:rsid w:val="002F3621"/>
    <w:rsid w:val="003514D6"/>
    <w:rsid w:val="006E5DD2"/>
    <w:rsid w:val="00D92296"/>
    <w:rsid w:val="00DB7D27"/>
    <w:rsid w:val="00E94090"/>
    <w:rsid w:val="00F20143"/>
    <w:rsid w:val="00FD071D"/>
    <w:rsid w:val="00FF17B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6B2402-6932-4DDD-8B29-88784DAC1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36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FF17B6"/>
    <w:pPr>
      <w:spacing w:after="200" w:line="240" w:lineRule="auto"/>
    </w:pPr>
    <w:rPr>
      <w:rFonts w:ascii="Calibri" w:eastAsia="Calibri" w:hAnsi="Calibri" w:cs="Times New Roman"/>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22C850-11C7-4D4C-AD7D-99C554DCA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9968</Words>
  <Characters>113820</Characters>
  <Application>Microsoft Office Word</Application>
  <DocSecurity>0</DocSecurity>
  <Lines>948</Lines>
  <Paragraphs>267</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33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Elona</cp:lastModifiedBy>
  <cp:revision>3</cp:revision>
  <dcterms:created xsi:type="dcterms:W3CDTF">2017-05-18T14:20:00Z</dcterms:created>
  <dcterms:modified xsi:type="dcterms:W3CDTF">2017-05-18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0cb667b-c964-3bce-9bc9-5e87c742c5c4</vt:lpwstr>
  </property>
  <property fmtid="{D5CDD505-2E9C-101B-9397-08002B2CF9AE}" pid="24" name="Mendeley Citation Style_1">
    <vt:lpwstr>http://www.zotero.org/styles/plos-one</vt:lpwstr>
  </property>
</Properties>
</file>